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EC1F8" w14:textId="7037BE11" w:rsidR="00EE3B0A" w:rsidRPr="003E4B75" w:rsidRDefault="009873C4" w:rsidP="00B6415F">
      <w:pPr>
        <w:rPr>
          <w:rFonts w:ascii="Times New Roman" w:hAnsi="Times New Roman" w:cs="Times New Roman"/>
          <w:szCs w:val="21"/>
        </w:rPr>
      </w:pPr>
      <w:r w:rsidRPr="003E4B75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25838C89" wp14:editId="438E8863">
            <wp:extent cx="6120130" cy="4608195"/>
            <wp:effectExtent l="0" t="0" r="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A sub 220706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60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583F36" w14:textId="3D2AAA6D" w:rsidR="00E7776B" w:rsidRPr="003E4B75" w:rsidRDefault="007E5B8A" w:rsidP="00640BFC">
      <w:pPr>
        <w:spacing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3E4B7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3E4B7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6B32A1" w:rsidRPr="003E4B7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E4B7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E4B7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E4B75">
        <w:rPr>
          <w:rFonts w:ascii="Times New Roman" w:hAnsi="Times New Roman" w:cs="Times New Roman"/>
          <w:sz w:val="24"/>
          <w:szCs w:val="24"/>
        </w:rPr>
        <w:t>Forest plot of association between physical activity and the risk of frailty by physical activity indicators</w:t>
      </w:r>
    </w:p>
    <w:sectPr w:rsidR="00E7776B" w:rsidRPr="003E4B75" w:rsidSect="00EE3B0A">
      <w:footerReference w:type="default" r:id="rId9"/>
      <w:pgSz w:w="11906" w:h="16838"/>
      <w:pgMar w:top="1134" w:right="1134" w:bottom="1134" w:left="1134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2589C4" w14:textId="77777777" w:rsidR="00B7008B" w:rsidRDefault="00B7008B" w:rsidP="009873A8">
      <w:r>
        <w:separator/>
      </w:r>
    </w:p>
  </w:endnote>
  <w:endnote w:type="continuationSeparator" w:id="0">
    <w:p w14:paraId="0648B96C" w14:textId="77777777" w:rsidR="00B7008B" w:rsidRDefault="00B7008B" w:rsidP="00987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86988209"/>
      <w:docPartObj>
        <w:docPartGallery w:val="Page Numbers (Bottom of Page)"/>
        <w:docPartUnique/>
      </w:docPartObj>
    </w:sdtPr>
    <w:sdtContent>
      <w:p w14:paraId="735C0715" w14:textId="77777777" w:rsidR="002141BC" w:rsidRDefault="002141BC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C88AE6F" w14:textId="77777777" w:rsidR="002141BC" w:rsidRDefault="002141B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47CFB" w14:textId="77777777" w:rsidR="00B7008B" w:rsidRDefault="00B7008B" w:rsidP="009873A8">
      <w:r>
        <w:separator/>
      </w:r>
    </w:p>
  </w:footnote>
  <w:footnote w:type="continuationSeparator" w:id="0">
    <w:p w14:paraId="39C40B71" w14:textId="77777777" w:rsidR="00B7008B" w:rsidRDefault="00B7008B" w:rsidP="009873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F71FE"/>
    <w:multiLevelType w:val="hybridMultilevel"/>
    <w:tmpl w:val="BBBA85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6605D1C"/>
    <w:multiLevelType w:val="multilevel"/>
    <w:tmpl w:val="75642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65F6203"/>
    <w:multiLevelType w:val="hybridMultilevel"/>
    <w:tmpl w:val="D56298C4"/>
    <w:lvl w:ilvl="0" w:tplc="EB1E6CA8">
      <w:start w:val="1"/>
      <w:numFmt w:val="bullet"/>
      <w:lvlText w:val="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C0C3514"/>
    <w:multiLevelType w:val="hybridMultilevel"/>
    <w:tmpl w:val="15B8825E"/>
    <w:lvl w:ilvl="0" w:tplc="C8585C5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B6744C6"/>
    <w:multiLevelType w:val="hybridMultilevel"/>
    <w:tmpl w:val="A0C4F184"/>
    <w:lvl w:ilvl="0" w:tplc="74B26BD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 w15:restartNumberingAfterBreak="0">
    <w:nsid w:val="626A4AA5"/>
    <w:multiLevelType w:val="multilevel"/>
    <w:tmpl w:val="ACCC87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9521DE6"/>
    <w:multiLevelType w:val="hybridMultilevel"/>
    <w:tmpl w:val="0414F0A6"/>
    <w:lvl w:ilvl="0" w:tplc="FCB8DC96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7" w15:restartNumberingAfterBreak="0">
    <w:nsid w:val="7B890024"/>
    <w:multiLevelType w:val="multilevel"/>
    <w:tmpl w:val="23B43A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27231222">
    <w:abstractNumId w:val="4"/>
  </w:num>
  <w:num w:numId="2" w16cid:durableId="1472093541">
    <w:abstractNumId w:val="6"/>
  </w:num>
  <w:num w:numId="3" w16cid:durableId="218831731">
    <w:abstractNumId w:val="1"/>
  </w:num>
  <w:num w:numId="4" w16cid:durableId="314335116">
    <w:abstractNumId w:val="5"/>
  </w:num>
  <w:num w:numId="5" w16cid:durableId="1770084013">
    <w:abstractNumId w:val="0"/>
  </w:num>
  <w:num w:numId="6" w16cid:durableId="198246854">
    <w:abstractNumId w:val="2"/>
  </w:num>
  <w:num w:numId="7" w16cid:durableId="1789162473">
    <w:abstractNumId w:val="3"/>
  </w:num>
  <w:num w:numId="8" w16cid:durableId="114546993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ives Gerontol Geriatric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wx2w20werzxtzweatv4p05dhwsatze9fw9ae&quot;&gt;CMBOC2020&lt;record-ids&gt;&lt;item&gt;1095&lt;/item&gt;&lt;item&gt;1096&lt;/item&gt;&lt;item&gt;1097&lt;/item&gt;&lt;item&gt;1098&lt;/item&gt;&lt;item&gt;1099&lt;/item&gt;&lt;item&gt;1100&lt;/item&gt;&lt;item&gt;1101&lt;/item&gt;&lt;item&gt;1102&lt;/item&gt;&lt;item&gt;1103&lt;/item&gt;&lt;item&gt;1104&lt;/item&gt;&lt;item&gt;1105&lt;/item&gt;&lt;item&gt;1106&lt;/item&gt;&lt;item&gt;1107&lt;/item&gt;&lt;item&gt;1108&lt;/item&gt;&lt;item&gt;1109&lt;/item&gt;&lt;item&gt;1110&lt;/item&gt;&lt;item&gt;1114&lt;/item&gt;&lt;item&gt;1116&lt;/item&gt;&lt;item&gt;1117&lt;/item&gt;&lt;item&gt;1120&lt;/item&gt;&lt;item&gt;1124&lt;/item&gt;&lt;item&gt;1126&lt;/item&gt;&lt;item&gt;1127&lt;/item&gt;&lt;item&gt;1128&lt;/item&gt;&lt;item&gt;1129&lt;/item&gt;&lt;item&gt;1130&lt;/item&gt;&lt;item&gt;1131&lt;/item&gt;&lt;item&gt;1132&lt;/item&gt;&lt;item&gt;1133&lt;/item&gt;&lt;item&gt;1134&lt;/item&gt;&lt;item&gt;1135&lt;/item&gt;&lt;item&gt;1136&lt;/item&gt;&lt;item&gt;1137&lt;/item&gt;&lt;item&gt;1138&lt;/item&gt;&lt;item&gt;1139&lt;/item&gt;&lt;item&gt;1140&lt;/item&gt;&lt;item&gt;1141&lt;/item&gt;&lt;item&gt;1142&lt;/item&gt;&lt;item&gt;1143&lt;/item&gt;&lt;item&gt;1144&lt;/item&gt;&lt;item&gt;1145&lt;/item&gt;&lt;item&gt;1146&lt;/item&gt;&lt;item&gt;1147&lt;/item&gt;&lt;item&gt;1154&lt;/item&gt;&lt;item&gt;1156&lt;/item&gt;&lt;item&gt;1157&lt;/item&gt;&lt;item&gt;1159&lt;/item&gt;&lt;item&gt;1522&lt;/item&gt;&lt;/record-ids&gt;&lt;/item&gt;&lt;/Libraries&gt;"/>
  </w:docVars>
  <w:rsids>
    <w:rsidRoot w:val="003F0B8A"/>
    <w:rsid w:val="000010C3"/>
    <w:rsid w:val="000010F1"/>
    <w:rsid w:val="0000354B"/>
    <w:rsid w:val="00003AF1"/>
    <w:rsid w:val="00005692"/>
    <w:rsid w:val="00006C18"/>
    <w:rsid w:val="000076DE"/>
    <w:rsid w:val="000077E2"/>
    <w:rsid w:val="00011CF8"/>
    <w:rsid w:val="00012AF5"/>
    <w:rsid w:val="00012E1D"/>
    <w:rsid w:val="00013EB2"/>
    <w:rsid w:val="00015885"/>
    <w:rsid w:val="00016EED"/>
    <w:rsid w:val="00022380"/>
    <w:rsid w:val="0002260D"/>
    <w:rsid w:val="00022A47"/>
    <w:rsid w:val="00022E50"/>
    <w:rsid w:val="000233F8"/>
    <w:rsid w:val="00023EFA"/>
    <w:rsid w:val="000240A5"/>
    <w:rsid w:val="00024638"/>
    <w:rsid w:val="00024678"/>
    <w:rsid w:val="00025DEF"/>
    <w:rsid w:val="00031F26"/>
    <w:rsid w:val="00032BA0"/>
    <w:rsid w:val="00033DF1"/>
    <w:rsid w:val="0003422A"/>
    <w:rsid w:val="00037D19"/>
    <w:rsid w:val="00041492"/>
    <w:rsid w:val="000425C6"/>
    <w:rsid w:val="000432D1"/>
    <w:rsid w:val="0004378C"/>
    <w:rsid w:val="00044252"/>
    <w:rsid w:val="00044E5D"/>
    <w:rsid w:val="000453D6"/>
    <w:rsid w:val="00045C28"/>
    <w:rsid w:val="00046418"/>
    <w:rsid w:val="00046523"/>
    <w:rsid w:val="00046CCD"/>
    <w:rsid w:val="00047DD0"/>
    <w:rsid w:val="000501AE"/>
    <w:rsid w:val="00050A40"/>
    <w:rsid w:val="00054F2C"/>
    <w:rsid w:val="00055131"/>
    <w:rsid w:val="000557CF"/>
    <w:rsid w:val="00055BDB"/>
    <w:rsid w:val="00055DE4"/>
    <w:rsid w:val="00055EAE"/>
    <w:rsid w:val="00056314"/>
    <w:rsid w:val="00056442"/>
    <w:rsid w:val="00056663"/>
    <w:rsid w:val="000568E0"/>
    <w:rsid w:val="00056BC6"/>
    <w:rsid w:val="00057E21"/>
    <w:rsid w:val="0006031D"/>
    <w:rsid w:val="0006083C"/>
    <w:rsid w:val="0006286A"/>
    <w:rsid w:val="000631B0"/>
    <w:rsid w:val="00064FDF"/>
    <w:rsid w:val="00065077"/>
    <w:rsid w:val="00066ABC"/>
    <w:rsid w:val="00070A19"/>
    <w:rsid w:val="00072129"/>
    <w:rsid w:val="00072552"/>
    <w:rsid w:val="00074542"/>
    <w:rsid w:val="00075E02"/>
    <w:rsid w:val="00076426"/>
    <w:rsid w:val="0007787F"/>
    <w:rsid w:val="00080153"/>
    <w:rsid w:val="00080502"/>
    <w:rsid w:val="00080638"/>
    <w:rsid w:val="000807F9"/>
    <w:rsid w:val="00080CAF"/>
    <w:rsid w:val="0008106E"/>
    <w:rsid w:val="000811B2"/>
    <w:rsid w:val="00081364"/>
    <w:rsid w:val="0008159D"/>
    <w:rsid w:val="00081AF5"/>
    <w:rsid w:val="00082866"/>
    <w:rsid w:val="00082923"/>
    <w:rsid w:val="00082C7A"/>
    <w:rsid w:val="00083A7E"/>
    <w:rsid w:val="00083F83"/>
    <w:rsid w:val="000842AD"/>
    <w:rsid w:val="00085A22"/>
    <w:rsid w:val="00085F79"/>
    <w:rsid w:val="00086A01"/>
    <w:rsid w:val="00087416"/>
    <w:rsid w:val="00087BDE"/>
    <w:rsid w:val="00092170"/>
    <w:rsid w:val="000930E9"/>
    <w:rsid w:val="00096C2B"/>
    <w:rsid w:val="000A0683"/>
    <w:rsid w:val="000A096A"/>
    <w:rsid w:val="000A2F42"/>
    <w:rsid w:val="000A302D"/>
    <w:rsid w:val="000A3F57"/>
    <w:rsid w:val="000A40D7"/>
    <w:rsid w:val="000A57ED"/>
    <w:rsid w:val="000A60B2"/>
    <w:rsid w:val="000A71CA"/>
    <w:rsid w:val="000A7612"/>
    <w:rsid w:val="000B1AA4"/>
    <w:rsid w:val="000B302D"/>
    <w:rsid w:val="000B3030"/>
    <w:rsid w:val="000B3BB9"/>
    <w:rsid w:val="000B43C6"/>
    <w:rsid w:val="000B74CF"/>
    <w:rsid w:val="000B7786"/>
    <w:rsid w:val="000C09D1"/>
    <w:rsid w:val="000C137C"/>
    <w:rsid w:val="000C18CC"/>
    <w:rsid w:val="000C2E76"/>
    <w:rsid w:val="000C3A27"/>
    <w:rsid w:val="000C3AD2"/>
    <w:rsid w:val="000C47C9"/>
    <w:rsid w:val="000C4BA3"/>
    <w:rsid w:val="000C4D2E"/>
    <w:rsid w:val="000C4D45"/>
    <w:rsid w:val="000C6BD9"/>
    <w:rsid w:val="000C740E"/>
    <w:rsid w:val="000C7BBE"/>
    <w:rsid w:val="000C7E8E"/>
    <w:rsid w:val="000C7ED4"/>
    <w:rsid w:val="000D0C35"/>
    <w:rsid w:val="000D0E7B"/>
    <w:rsid w:val="000D1331"/>
    <w:rsid w:val="000D1700"/>
    <w:rsid w:val="000D764C"/>
    <w:rsid w:val="000E2C79"/>
    <w:rsid w:val="000E3458"/>
    <w:rsid w:val="000E60AE"/>
    <w:rsid w:val="000E6B19"/>
    <w:rsid w:val="000E75E6"/>
    <w:rsid w:val="000E7C46"/>
    <w:rsid w:val="000F2A11"/>
    <w:rsid w:val="000F2BB4"/>
    <w:rsid w:val="000F409D"/>
    <w:rsid w:val="000F42C9"/>
    <w:rsid w:val="000F4444"/>
    <w:rsid w:val="000F465A"/>
    <w:rsid w:val="000F4F20"/>
    <w:rsid w:val="000F5258"/>
    <w:rsid w:val="000F5586"/>
    <w:rsid w:val="00100FFC"/>
    <w:rsid w:val="00101492"/>
    <w:rsid w:val="00103101"/>
    <w:rsid w:val="00103B37"/>
    <w:rsid w:val="00103B49"/>
    <w:rsid w:val="00104DB7"/>
    <w:rsid w:val="00105900"/>
    <w:rsid w:val="001072A6"/>
    <w:rsid w:val="00107934"/>
    <w:rsid w:val="00110EAF"/>
    <w:rsid w:val="00111E56"/>
    <w:rsid w:val="00112B1B"/>
    <w:rsid w:val="00113D3B"/>
    <w:rsid w:val="001140F1"/>
    <w:rsid w:val="0011419E"/>
    <w:rsid w:val="00114E28"/>
    <w:rsid w:val="00117388"/>
    <w:rsid w:val="00117A1F"/>
    <w:rsid w:val="00120545"/>
    <w:rsid w:val="00121320"/>
    <w:rsid w:val="00121E73"/>
    <w:rsid w:val="00122B96"/>
    <w:rsid w:val="00124C3F"/>
    <w:rsid w:val="001256B7"/>
    <w:rsid w:val="00130231"/>
    <w:rsid w:val="0013026C"/>
    <w:rsid w:val="00130A0A"/>
    <w:rsid w:val="00131271"/>
    <w:rsid w:val="00131542"/>
    <w:rsid w:val="001323F8"/>
    <w:rsid w:val="00133734"/>
    <w:rsid w:val="0013480C"/>
    <w:rsid w:val="00134E1F"/>
    <w:rsid w:val="00135160"/>
    <w:rsid w:val="00135EB0"/>
    <w:rsid w:val="001364E5"/>
    <w:rsid w:val="001414CC"/>
    <w:rsid w:val="00141C14"/>
    <w:rsid w:val="00142756"/>
    <w:rsid w:val="00142A77"/>
    <w:rsid w:val="001434AF"/>
    <w:rsid w:val="00146262"/>
    <w:rsid w:val="00146ADB"/>
    <w:rsid w:val="00147B18"/>
    <w:rsid w:val="00150F63"/>
    <w:rsid w:val="001513A0"/>
    <w:rsid w:val="001524CB"/>
    <w:rsid w:val="00152503"/>
    <w:rsid w:val="0015267B"/>
    <w:rsid w:val="0015276C"/>
    <w:rsid w:val="00153410"/>
    <w:rsid w:val="0015457C"/>
    <w:rsid w:val="00154E76"/>
    <w:rsid w:val="0015540E"/>
    <w:rsid w:val="0015578C"/>
    <w:rsid w:val="001557D2"/>
    <w:rsid w:val="001560B6"/>
    <w:rsid w:val="001572C5"/>
    <w:rsid w:val="0015796B"/>
    <w:rsid w:val="00160448"/>
    <w:rsid w:val="001606E2"/>
    <w:rsid w:val="00160AD2"/>
    <w:rsid w:val="001618D0"/>
    <w:rsid w:val="00162675"/>
    <w:rsid w:val="00163237"/>
    <w:rsid w:val="00166828"/>
    <w:rsid w:val="00167042"/>
    <w:rsid w:val="001702EA"/>
    <w:rsid w:val="00170865"/>
    <w:rsid w:val="00171A8D"/>
    <w:rsid w:val="00171FCE"/>
    <w:rsid w:val="00172467"/>
    <w:rsid w:val="00174849"/>
    <w:rsid w:val="001763EC"/>
    <w:rsid w:val="00177E08"/>
    <w:rsid w:val="001816E9"/>
    <w:rsid w:val="00182474"/>
    <w:rsid w:val="00182EC7"/>
    <w:rsid w:val="00183616"/>
    <w:rsid w:val="00183B06"/>
    <w:rsid w:val="00184DB3"/>
    <w:rsid w:val="001866EF"/>
    <w:rsid w:val="00190EDA"/>
    <w:rsid w:val="001910A6"/>
    <w:rsid w:val="0019115C"/>
    <w:rsid w:val="00191B52"/>
    <w:rsid w:val="001926BB"/>
    <w:rsid w:val="00193039"/>
    <w:rsid w:val="00193A6D"/>
    <w:rsid w:val="00193C3F"/>
    <w:rsid w:val="00196D8B"/>
    <w:rsid w:val="001A06C3"/>
    <w:rsid w:val="001A0D04"/>
    <w:rsid w:val="001A3DBC"/>
    <w:rsid w:val="001A4013"/>
    <w:rsid w:val="001A4961"/>
    <w:rsid w:val="001A7404"/>
    <w:rsid w:val="001A79E5"/>
    <w:rsid w:val="001B01FC"/>
    <w:rsid w:val="001B07ED"/>
    <w:rsid w:val="001B26C6"/>
    <w:rsid w:val="001B308F"/>
    <w:rsid w:val="001B5E00"/>
    <w:rsid w:val="001B6D95"/>
    <w:rsid w:val="001B7409"/>
    <w:rsid w:val="001B76E4"/>
    <w:rsid w:val="001C1DFB"/>
    <w:rsid w:val="001C2009"/>
    <w:rsid w:val="001C2925"/>
    <w:rsid w:val="001C3E5A"/>
    <w:rsid w:val="001C551C"/>
    <w:rsid w:val="001C5525"/>
    <w:rsid w:val="001C5590"/>
    <w:rsid w:val="001C5935"/>
    <w:rsid w:val="001C6094"/>
    <w:rsid w:val="001C6B52"/>
    <w:rsid w:val="001D18BC"/>
    <w:rsid w:val="001D1BB0"/>
    <w:rsid w:val="001D1FCC"/>
    <w:rsid w:val="001D2C11"/>
    <w:rsid w:val="001D38F1"/>
    <w:rsid w:val="001D3F1C"/>
    <w:rsid w:val="001D5619"/>
    <w:rsid w:val="001D6660"/>
    <w:rsid w:val="001D6F46"/>
    <w:rsid w:val="001D7417"/>
    <w:rsid w:val="001E019E"/>
    <w:rsid w:val="001E03CE"/>
    <w:rsid w:val="001E1537"/>
    <w:rsid w:val="001E1AAD"/>
    <w:rsid w:val="001E21DF"/>
    <w:rsid w:val="001E22C9"/>
    <w:rsid w:val="001E287B"/>
    <w:rsid w:val="001E317E"/>
    <w:rsid w:val="001E5522"/>
    <w:rsid w:val="001E5907"/>
    <w:rsid w:val="001F000C"/>
    <w:rsid w:val="001F0DA9"/>
    <w:rsid w:val="001F0F7B"/>
    <w:rsid w:val="001F1193"/>
    <w:rsid w:val="001F2081"/>
    <w:rsid w:val="001F4230"/>
    <w:rsid w:val="001F48BD"/>
    <w:rsid w:val="001F5625"/>
    <w:rsid w:val="001F5A42"/>
    <w:rsid w:val="001F704E"/>
    <w:rsid w:val="001F707C"/>
    <w:rsid w:val="001F7E57"/>
    <w:rsid w:val="00200DE9"/>
    <w:rsid w:val="00203410"/>
    <w:rsid w:val="002045DE"/>
    <w:rsid w:val="00204660"/>
    <w:rsid w:val="002054BE"/>
    <w:rsid w:val="00205F97"/>
    <w:rsid w:val="00206988"/>
    <w:rsid w:val="00207140"/>
    <w:rsid w:val="00207ABB"/>
    <w:rsid w:val="00210453"/>
    <w:rsid w:val="00211D44"/>
    <w:rsid w:val="0021287A"/>
    <w:rsid w:val="00213AB7"/>
    <w:rsid w:val="0021410B"/>
    <w:rsid w:val="002141BC"/>
    <w:rsid w:val="002145D6"/>
    <w:rsid w:val="0021548C"/>
    <w:rsid w:val="00215F92"/>
    <w:rsid w:val="00216A56"/>
    <w:rsid w:val="002171AE"/>
    <w:rsid w:val="0022009C"/>
    <w:rsid w:val="00220197"/>
    <w:rsid w:val="00220ACF"/>
    <w:rsid w:val="00222BFD"/>
    <w:rsid w:val="002230D4"/>
    <w:rsid w:val="002241D7"/>
    <w:rsid w:val="00224686"/>
    <w:rsid w:val="00224BF2"/>
    <w:rsid w:val="00224F17"/>
    <w:rsid w:val="002258A5"/>
    <w:rsid w:val="002260D2"/>
    <w:rsid w:val="002266AF"/>
    <w:rsid w:val="00227381"/>
    <w:rsid w:val="0022792F"/>
    <w:rsid w:val="002301A2"/>
    <w:rsid w:val="00230755"/>
    <w:rsid w:val="002307DA"/>
    <w:rsid w:val="002332B8"/>
    <w:rsid w:val="00234265"/>
    <w:rsid w:val="00235024"/>
    <w:rsid w:val="00236B41"/>
    <w:rsid w:val="00236CDF"/>
    <w:rsid w:val="00240053"/>
    <w:rsid w:val="00240A3D"/>
    <w:rsid w:val="00240BEA"/>
    <w:rsid w:val="00242126"/>
    <w:rsid w:val="00243026"/>
    <w:rsid w:val="00243E71"/>
    <w:rsid w:val="00244571"/>
    <w:rsid w:val="002451FA"/>
    <w:rsid w:val="002452E9"/>
    <w:rsid w:val="002459C7"/>
    <w:rsid w:val="00246141"/>
    <w:rsid w:val="00250982"/>
    <w:rsid w:val="00250F93"/>
    <w:rsid w:val="002514DD"/>
    <w:rsid w:val="00252C48"/>
    <w:rsid w:val="00254C33"/>
    <w:rsid w:val="00257FB7"/>
    <w:rsid w:val="0026151E"/>
    <w:rsid w:val="002628D7"/>
    <w:rsid w:val="00263423"/>
    <w:rsid w:val="00263F98"/>
    <w:rsid w:val="00264182"/>
    <w:rsid w:val="00264DBF"/>
    <w:rsid w:val="00265D86"/>
    <w:rsid w:val="0026713C"/>
    <w:rsid w:val="00267C51"/>
    <w:rsid w:val="00271C5D"/>
    <w:rsid w:val="00271F55"/>
    <w:rsid w:val="00272BD5"/>
    <w:rsid w:val="0027386F"/>
    <w:rsid w:val="00273D4C"/>
    <w:rsid w:val="0027434E"/>
    <w:rsid w:val="002747E5"/>
    <w:rsid w:val="002750C8"/>
    <w:rsid w:val="002750FB"/>
    <w:rsid w:val="00275116"/>
    <w:rsid w:val="00275D74"/>
    <w:rsid w:val="00275DD3"/>
    <w:rsid w:val="0027785A"/>
    <w:rsid w:val="00277C15"/>
    <w:rsid w:val="0028150C"/>
    <w:rsid w:val="00281A96"/>
    <w:rsid w:val="00282F2C"/>
    <w:rsid w:val="00283237"/>
    <w:rsid w:val="00283FBA"/>
    <w:rsid w:val="0028465C"/>
    <w:rsid w:val="00285240"/>
    <w:rsid w:val="00286A41"/>
    <w:rsid w:val="00287E6D"/>
    <w:rsid w:val="002906B7"/>
    <w:rsid w:val="002907AB"/>
    <w:rsid w:val="002915FA"/>
    <w:rsid w:val="00291A9C"/>
    <w:rsid w:val="00293E5C"/>
    <w:rsid w:val="002945CB"/>
    <w:rsid w:val="00296B8D"/>
    <w:rsid w:val="002971D4"/>
    <w:rsid w:val="002A22E1"/>
    <w:rsid w:val="002A310E"/>
    <w:rsid w:val="002A3463"/>
    <w:rsid w:val="002A66AC"/>
    <w:rsid w:val="002A744E"/>
    <w:rsid w:val="002A76CD"/>
    <w:rsid w:val="002B00E3"/>
    <w:rsid w:val="002B03C4"/>
    <w:rsid w:val="002B04F3"/>
    <w:rsid w:val="002B1D8E"/>
    <w:rsid w:val="002B2ACD"/>
    <w:rsid w:val="002B37BD"/>
    <w:rsid w:val="002B4026"/>
    <w:rsid w:val="002C14E0"/>
    <w:rsid w:val="002C1DEE"/>
    <w:rsid w:val="002C22A6"/>
    <w:rsid w:val="002C3029"/>
    <w:rsid w:val="002C3141"/>
    <w:rsid w:val="002C3897"/>
    <w:rsid w:val="002C3A7C"/>
    <w:rsid w:val="002C3D87"/>
    <w:rsid w:val="002C3E1C"/>
    <w:rsid w:val="002C4881"/>
    <w:rsid w:val="002C4C53"/>
    <w:rsid w:val="002C61E0"/>
    <w:rsid w:val="002C63FD"/>
    <w:rsid w:val="002C6518"/>
    <w:rsid w:val="002C742E"/>
    <w:rsid w:val="002D11FE"/>
    <w:rsid w:val="002D1438"/>
    <w:rsid w:val="002D25A2"/>
    <w:rsid w:val="002D438D"/>
    <w:rsid w:val="002D4418"/>
    <w:rsid w:val="002D48F4"/>
    <w:rsid w:val="002D5273"/>
    <w:rsid w:val="002D55D1"/>
    <w:rsid w:val="002D6D20"/>
    <w:rsid w:val="002D6EEF"/>
    <w:rsid w:val="002E0EC9"/>
    <w:rsid w:val="002E1A5E"/>
    <w:rsid w:val="002E2A88"/>
    <w:rsid w:val="002E44CE"/>
    <w:rsid w:val="002E4DEB"/>
    <w:rsid w:val="002F04FB"/>
    <w:rsid w:val="002F1823"/>
    <w:rsid w:val="002F1E08"/>
    <w:rsid w:val="002F2DFD"/>
    <w:rsid w:val="002F2F2D"/>
    <w:rsid w:val="002F3742"/>
    <w:rsid w:val="002F3F89"/>
    <w:rsid w:val="002F55DB"/>
    <w:rsid w:val="002F6481"/>
    <w:rsid w:val="00300802"/>
    <w:rsid w:val="00301A9C"/>
    <w:rsid w:val="00303315"/>
    <w:rsid w:val="00304E7D"/>
    <w:rsid w:val="00305D70"/>
    <w:rsid w:val="00306FD6"/>
    <w:rsid w:val="00307598"/>
    <w:rsid w:val="00307619"/>
    <w:rsid w:val="003078E7"/>
    <w:rsid w:val="0031083B"/>
    <w:rsid w:val="0031118C"/>
    <w:rsid w:val="00311265"/>
    <w:rsid w:val="0031265B"/>
    <w:rsid w:val="00312997"/>
    <w:rsid w:val="0031354A"/>
    <w:rsid w:val="0031412C"/>
    <w:rsid w:val="0031461B"/>
    <w:rsid w:val="00315D6C"/>
    <w:rsid w:val="00315F62"/>
    <w:rsid w:val="0031716C"/>
    <w:rsid w:val="00317675"/>
    <w:rsid w:val="003176CB"/>
    <w:rsid w:val="0032098B"/>
    <w:rsid w:val="003213F7"/>
    <w:rsid w:val="00322AB3"/>
    <w:rsid w:val="00322FC3"/>
    <w:rsid w:val="003249BE"/>
    <w:rsid w:val="003254C5"/>
    <w:rsid w:val="003257FE"/>
    <w:rsid w:val="0033136C"/>
    <w:rsid w:val="003325CF"/>
    <w:rsid w:val="00333EDD"/>
    <w:rsid w:val="00334EF2"/>
    <w:rsid w:val="003350CB"/>
    <w:rsid w:val="003364FE"/>
    <w:rsid w:val="00336D23"/>
    <w:rsid w:val="00336F8C"/>
    <w:rsid w:val="00337934"/>
    <w:rsid w:val="00337EE8"/>
    <w:rsid w:val="00340F49"/>
    <w:rsid w:val="003410DD"/>
    <w:rsid w:val="00341E99"/>
    <w:rsid w:val="00343B9D"/>
    <w:rsid w:val="003440B5"/>
    <w:rsid w:val="00345205"/>
    <w:rsid w:val="00345ECE"/>
    <w:rsid w:val="00347C78"/>
    <w:rsid w:val="0035041F"/>
    <w:rsid w:val="00350833"/>
    <w:rsid w:val="00350D32"/>
    <w:rsid w:val="00354A8A"/>
    <w:rsid w:val="00354DD5"/>
    <w:rsid w:val="003553E8"/>
    <w:rsid w:val="0035568B"/>
    <w:rsid w:val="003558BC"/>
    <w:rsid w:val="00356F31"/>
    <w:rsid w:val="0036007D"/>
    <w:rsid w:val="003606A4"/>
    <w:rsid w:val="00360F9C"/>
    <w:rsid w:val="00361F09"/>
    <w:rsid w:val="00362B82"/>
    <w:rsid w:val="00363CC7"/>
    <w:rsid w:val="00364794"/>
    <w:rsid w:val="00364AA1"/>
    <w:rsid w:val="00365661"/>
    <w:rsid w:val="00365C28"/>
    <w:rsid w:val="0036643F"/>
    <w:rsid w:val="00367E16"/>
    <w:rsid w:val="003706CE"/>
    <w:rsid w:val="00373C6C"/>
    <w:rsid w:val="003745B7"/>
    <w:rsid w:val="0037496C"/>
    <w:rsid w:val="00374DBF"/>
    <w:rsid w:val="00375026"/>
    <w:rsid w:val="00375A70"/>
    <w:rsid w:val="003761B8"/>
    <w:rsid w:val="003763CC"/>
    <w:rsid w:val="00376827"/>
    <w:rsid w:val="003769D2"/>
    <w:rsid w:val="00380DEA"/>
    <w:rsid w:val="00381C6C"/>
    <w:rsid w:val="003822E7"/>
    <w:rsid w:val="003840BE"/>
    <w:rsid w:val="00385348"/>
    <w:rsid w:val="00385861"/>
    <w:rsid w:val="00385F20"/>
    <w:rsid w:val="00391DC0"/>
    <w:rsid w:val="00392925"/>
    <w:rsid w:val="00394324"/>
    <w:rsid w:val="00394403"/>
    <w:rsid w:val="0039489A"/>
    <w:rsid w:val="00394E54"/>
    <w:rsid w:val="00395046"/>
    <w:rsid w:val="00396428"/>
    <w:rsid w:val="00396850"/>
    <w:rsid w:val="00396E2E"/>
    <w:rsid w:val="00397430"/>
    <w:rsid w:val="00397447"/>
    <w:rsid w:val="00397AB5"/>
    <w:rsid w:val="003A03E3"/>
    <w:rsid w:val="003A211D"/>
    <w:rsid w:val="003A3E8E"/>
    <w:rsid w:val="003A588D"/>
    <w:rsid w:val="003A5E7C"/>
    <w:rsid w:val="003A66ED"/>
    <w:rsid w:val="003B041E"/>
    <w:rsid w:val="003B1B39"/>
    <w:rsid w:val="003B642F"/>
    <w:rsid w:val="003B6905"/>
    <w:rsid w:val="003B6FF7"/>
    <w:rsid w:val="003B7235"/>
    <w:rsid w:val="003B7D8E"/>
    <w:rsid w:val="003B7FED"/>
    <w:rsid w:val="003C11D1"/>
    <w:rsid w:val="003C1691"/>
    <w:rsid w:val="003C1BAD"/>
    <w:rsid w:val="003C1C5C"/>
    <w:rsid w:val="003C2FE0"/>
    <w:rsid w:val="003C3024"/>
    <w:rsid w:val="003C3C17"/>
    <w:rsid w:val="003C5262"/>
    <w:rsid w:val="003C6E86"/>
    <w:rsid w:val="003C787E"/>
    <w:rsid w:val="003C7A81"/>
    <w:rsid w:val="003D2291"/>
    <w:rsid w:val="003D2B00"/>
    <w:rsid w:val="003D2BD9"/>
    <w:rsid w:val="003D2EEF"/>
    <w:rsid w:val="003D3734"/>
    <w:rsid w:val="003D45F8"/>
    <w:rsid w:val="003D4A8A"/>
    <w:rsid w:val="003D625E"/>
    <w:rsid w:val="003D634F"/>
    <w:rsid w:val="003D713F"/>
    <w:rsid w:val="003E00D8"/>
    <w:rsid w:val="003E01E3"/>
    <w:rsid w:val="003E06C5"/>
    <w:rsid w:val="003E0C0E"/>
    <w:rsid w:val="003E1890"/>
    <w:rsid w:val="003E19D1"/>
    <w:rsid w:val="003E1FBA"/>
    <w:rsid w:val="003E203F"/>
    <w:rsid w:val="003E240D"/>
    <w:rsid w:val="003E2493"/>
    <w:rsid w:val="003E48B2"/>
    <w:rsid w:val="003E4B75"/>
    <w:rsid w:val="003E532A"/>
    <w:rsid w:val="003E537D"/>
    <w:rsid w:val="003E63A8"/>
    <w:rsid w:val="003F0AE0"/>
    <w:rsid w:val="003F0B8A"/>
    <w:rsid w:val="003F0E47"/>
    <w:rsid w:val="003F1978"/>
    <w:rsid w:val="003F1BF2"/>
    <w:rsid w:val="003F3526"/>
    <w:rsid w:val="003F44B6"/>
    <w:rsid w:val="003F4F3C"/>
    <w:rsid w:val="003F7435"/>
    <w:rsid w:val="004000F3"/>
    <w:rsid w:val="00400F4F"/>
    <w:rsid w:val="00401414"/>
    <w:rsid w:val="00401A5F"/>
    <w:rsid w:val="00402A6E"/>
    <w:rsid w:val="00402AD3"/>
    <w:rsid w:val="00402DF3"/>
    <w:rsid w:val="00402FD8"/>
    <w:rsid w:val="00403CEA"/>
    <w:rsid w:val="00404F9B"/>
    <w:rsid w:val="00407654"/>
    <w:rsid w:val="00410395"/>
    <w:rsid w:val="00410815"/>
    <w:rsid w:val="00410C17"/>
    <w:rsid w:val="00411032"/>
    <w:rsid w:val="00411B11"/>
    <w:rsid w:val="004124EC"/>
    <w:rsid w:val="004124FE"/>
    <w:rsid w:val="00412558"/>
    <w:rsid w:val="00412CAE"/>
    <w:rsid w:val="00414EE4"/>
    <w:rsid w:val="00415FB7"/>
    <w:rsid w:val="0042190C"/>
    <w:rsid w:val="00422655"/>
    <w:rsid w:val="00422F91"/>
    <w:rsid w:val="00424612"/>
    <w:rsid w:val="00425B73"/>
    <w:rsid w:val="00425C98"/>
    <w:rsid w:val="00425EF4"/>
    <w:rsid w:val="00426BBA"/>
    <w:rsid w:val="004302EE"/>
    <w:rsid w:val="00431410"/>
    <w:rsid w:val="0043310C"/>
    <w:rsid w:val="0043340B"/>
    <w:rsid w:val="00433DAD"/>
    <w:rsid w:val="00435719"/>
    <w:rsid w:val="004359E8"/>
    <w:rsid w:val="00436307"/>
    <w:rsid w:val="00436656"/>
    <w:rsid w:val="00436A8D"/>
    <w:rsid w:val="004404F0"/>
    <w:rsid w:val="0044141A"/>
    <w:rsid w:val="0044164E"/>
    <w:rsid w:val="00442521"/>
    <w:rsid w:val="0044340A"/>
    <w:rsid w:val="00443C63"/>
    <w:rsid w:val="00445371"/>
    <w:rsid w:val="00445734"/>
    <w:rsid w:val="0044639C"/>
    <w:rsid w:val="004478B8"/>
    <w:rsid w:val="004516BA"/>
    <w:rsid w:val="0045369F"/>
    <w:rsid w:val="00453910"/>
    <w:rsid w:val="00453EF2"/>
    <w:rsid w:val="00453EF5"/>
    <w:rsid w:val="00454533"/>
    <w:rsid w:val="00454CC9"/>
    <w:rsid w:val="00457D2F"/>
    <w:rsid w:val="00457D74"/>
    <w:rsid w:val="00460473"/>
    <w:rsid w:val="0046177F"/>
    <w:rsid w:val="0046222C"/>
    <w:rsid w:val="004623FC"/>
    <w:rsid w:val="00462596"/>
    <w:rsid w:val="00463CFF"/>
    <w:rsid w:val="004652BF"/>
    <w:rsid w:val="004656B8"/>
    <w:rsid w:val="00465C08"/>
    <w:rsid w:val="00466799"/>
    <w:rsid w:val="0046770A"/>
    <w:rsid w:val="00470232"/>
    <w:rsid w:val="00470956"/>
    <w:rsid w:val="00470F94"/>
    <w:rsid w:val="0047594B"/>
    <w:rsid w:val="00476632"/>
    <w:rsid w:val="00477325"/>
    <w:rsid w:val="00477447"/>
    <w:rsid w:val="00480BE4"/>
    <w:rsid w:val="0048200D"/>
    <w:rsid w:val="00482FE3"/>
    <w:rsid w:val="0048307B"/>
    <w:rsid w:val="0048485C"/>
    <w:rsid w:val="004864F4"/>
    <w:rsid w:val="0048706E"/>
    <w:rsid w:val="00487843"/>
    <w:rsid w:val="0049046E"/>
    <w:rsid w:val="00490C84"/>
    <w:rsid w:val="00492946"/>
    <w:rsid w:val="00493BF3"/>
    <w:rsid w:val="00495B2F"/>
    <w:rsid w:val="0049642D"/>
    <w:rsid w:val="00496FD7"/>
    <w:rsid w:val="00496FFE"/>
    <w:rsid w:val="00497A5A"/>
    <w:rsid w:val="004A1186"/>
    <w:rsid w:val="004A15BB"/>
    <w:rsid w:val="004A1ADF"/>
    <w:rsid w:val="004A28D2"/>
    <w:rsid w:val="004A2A29"/>
    <w:rsid w:val="004A469C"/>
    <w:rsid w:val="004B01DC"/>
    <w:rsid w:val="004B105F"/>
    <w:rsid w:val="004B18BE"/>
    <w:rsid w:val="004B18BF"/>
    <w:rsid w:val="004B31F3"/>
    <w:rsid w:val="004B35AB"/>
    <w:rsid w:val="004B426C"/>
    <w:rsid w:val="004B50EA"/>
    <w:rsid w:val="004B51E2"/>
    <w:rsid w:val="004B533B"/>
    <w:rsid w:val="004B54B8"/>
    <w:rsid w:val="004B5B9A"/>
    <w:rsid w:val="004B603C"/>
    <w:rsid w:val="004B68E4"/>
    <w:rsid w:val="004C1077"/>
    <w:rsid w:val="004C19F1"/>
    <w:rsid w:val="004C1F7B"/>
    <w:rsid w:val="004C302C"/>
    <w:rsid w:val="004C428F"/>
    <w:rsid w:val="004C5BA7"/>
    <w:rsid w:val="004C5E47"/>
    <w:rsid w:val="004C7441"/>
    <w:rsid w:val="004D082C"/>
    <w:rsid w:val="004D4F78"/>
    <w:rsid w:val="004D594A"/>
    <w:rsid w:val="004D5F63"/>
    <w:rsid w:val="004D7544"/>
    <w:rsid w:val="004D7FC1"/>
    <w:rsid w:val="004E2638"/>
    <w:rsid w:val="004E4C35"/>
    <w:rsid w:val="004E604C"/>
    <w:rsid w:val="004E6B3C"/>
    <w:rsid w:val="004E6CAA"/>
    <w:rsid w:val="004F0836"/>
    <w:rsid w:val="004F1300"/>
    <w:rsid w:val="004F190D"/>
    <w:rsid w:val="004F1B4B"/>
    <w:rsid w:val="004F2EF3"/>
    <w:rsid w:val="004F32D5"/>
    <w:rsid w:val="004F462B"/>
    <w:rsid w:val="004F55FA"/>
    <w:rsid w:val="004F7FF6"/>
    <w:rsid w:val="005002D6"/>
    <w:rsid w:val="00500346"/>
    <w:rsid w:val="00502AEB"/>
    <w:rsid w:val="00502E22"/>
    <w:rsid w:val="00507F81"/>
    <w:rsid w:val="00510522"/>
    <w:rsid w:val="00510985"/>
    <w:rsid w:val="005116D4"/>
    <w:rsid w:val="00511777"/>
    <w:rsid w:val="00512070"/>
    <w:rsid w:val="005127CE"/>
    <w:rsid w:val="00513BB0"/>
    <w:rsid w:val="00513DAD"/>
    <w:rsid w:val="00516181"/>
    <w:rsid w:val="00516CB8"/>
    <w:rsid w:val="00521ADF"/>
    <w:rsid w:val="00521FE9"/>
    <w:rsid w:val="00523E3A"/>
    <w:rsid w:val="00524C06"/>
    <w:rsid w:val="00524C82"/>
    <w:rsid w:val="005253AC"/>
    <w:rsid w:val="00525BD5"/>
    <w:rsid w:val="00526437"/>
    <w:rsid w:val="00526556"/>
    <w:rsid w:val="005267A4"/>
    <w:rsid w:val="00527503"/>
    <w:rsid w:val="00527BF3"/>
    <w:rsid w:val="00532788"/>
    <w:rsid w:val="00532BE3"/>
    <w:rsid w:val="00533D15"/>
    <w:rsid w:val="00534E7D"/>
    <w:rsid w:val="0053545D"/>
    <w:rsid w:val="0053617A"/>
    <w:rsid w:val="00537D97"/>
    <w:rsid w:val="0054057E"/>
    <w:rsid w:val="00540E15"/>
    <w:rsid w:val="00541309"/>
    <w:rsid w:val="00541A7C"/>
    <w:rsid w:val="00543111"/>
    <w:rsid w:val="0054399A"/>
    <w:rsid w:val="00544274"/>
    <w:rsid w:val="00544A8A"/>
    <w:rsid w:val="00544D46"/>
    <w:rsid w:val="00550621"/>
    <w:rsid w:val="00551E27"/>
    <w:rsid w:val="005537A8"/>
    <w:rsid w:val="00553C3D"/>
    <w:rsid w:val="00554191"/>
    <w:rsid w:val="00555DCC"/>
    <w:rsid w:val="00556753"/>
    <w:rsid w:val="00557A0C"/>
    <w:rsid w:val="00561B27"/>
    <w:rsid w:val="00562D1A"/>
    <w:rsid w:val="0056354B"/>
    <w:rsid w:val="0056498F"/>
    <w:rsid w:val="005655EF"/>
    <w:rsid w:val="0056638B"/>
    <w:rsid w:val="0056706F"/>
    <w:rsid w:val="00567BEE"/>
    <w:rsid w:val="00567FEE"/>
    <w:rsid w:val="00570203"/>
    <w:rsid w:val="005708C1"/>
    <w:rsid w:val="0057090D"/>
    <w:rsid w:val="00570CA1"/>
    <w:rsid w:val="00573BA2"/>
    <w:rsid w:val="005741E9"/>
    <w:rsid w:val="00574471"/>
    <w:rsid w:val="005749D9"/>
    <w:rsid w:val="00574BA9"/>
    <w:rsid w:val="00575608"/>
    <w:rsid w:val="00575733"/>
    <w:rsid w:val="00575D42"/>
    <w:rsid w:val="005775A7"/>
    <w:rsid w:val="005815F5"/>
    <w:rsid w:val="005817C1"/>
    <w:rsid w:val="00583001"/>
    <w:rsid w:val="00583203"/>
    <w:rsid w:val="00583207"/>
    <w:rsid w:val="00583314"/>
    <w:rsid w:val="00583C86"/>
    <w:rsid w:val="00583FE9"/>
    <w:rsid w:val="00585DC4"/>
    <w:rsid w:val="00585F60"/>
    <w:rsid w:val="0058741F"/>
    <w:rsid w:val="00587815"/>
    <w:rsid w:val="0058782C"/>
    <w:rsid w:val="00590EFB"/>
    <w:rsid w:val="005915B2"/>
    <w:rsid w:val="00591CF6"/>
    <w:rsid w:val="00591FD1"/>
    <w:rsid w:val="005923DF"/>
    <w:rsid w:val="00592837"/>
    <w:rsid w:val="00593A5B"/>
    <w:rsid w:val="00595110"/>
    <w:rsid w:val="005955D0"/>
    <w:rsid w:val="00595A2B"/>
    <w:rsid w:val="00596C0A"/>
    <w:rsid w:val="005974C8"/>
    <w:rsid w:val="005979F1"/>
    <w:rsid w:val="00597D44"/>
    <w:rsid w:val="005A1559"/>
    <w:rsid w:val="005A19F1"/>
    <w:rsid w:val="005A1C03"/>
    <w:rsid w:val="005A2E06"/>
    <w:rsid w:val="005A3566"/>
    <w:rsid w:val="005A3C2C"/>
    <w:rsid w:val="005A44F3"/>
    <w:rsid w:val="005A5720"/>
    <w:rsid w:val="005A7221"/>
    <w:rsid w:val="005B077E"/>
    <w:rsid w:val="005B0C82"/>
    <w:rsid w:val="005B0D27"/>
    <w:rsid w:val="005B16A0"/>
    <w:rsid w:val="005B2F4B"/>
    <w:rsid w:val="005B37A1"/>
    <w:rsid w:val="005B3ED7"/>
    <w:rsid w:val="005B4D26"/>
    <w:rsid w:val="005B5A5E"/>
    <w:rsid w:val="005B710D"/>
    <w:rsid w:val="005B769B"/>
    <w:rsid w:val="005C05AE"/>
    <w:rsid w:val="005C0F7C"/>
    <w:rsid w:val="005C238B"/>
    <w:rsid w:val="005C28FC"/>
    <w:rsid w:val="005C2FF1"/>
    <w:rsid w:val="005C3F3F"/>
    <w:rsid w:val="005C450F"/>
    <w:rsid w:val="005C5392"/>
    <w:rsid w:val="005C53AB"/>
    <w:rsid w:val="005C5481"/>
    <w:rsid w:val="005C6D41"/>
    <w:rsid w:val="005C7112"/>
    <w:rsid w:val="005C7E5F"/>
    <w:rsid w:val="005D0FD9"/>
    <w:rsid w:val="005D11A7"/>
    <w:rsid w:val="005D2599"/>
    <w:rsid w:val="005D3DC5"/>
    <w:rsid w:val="005D45EA"/>
    <w:rsid w:val="005D46C6"/>
    <w:rsid w:val="005D492F"/>
    <w:rsid w:val="005D5087"/>
    <w:rsid w:val="005D5318"/>
    <w:rsid w:val="005D5AC5"/>
    <w:rsid w:val="005D6455"/>
    <w:rsid w:val="005D66CA"/>
    <w:rsid w:val="005E0467"/>
    <w:rsid w:val="005E0691"/>
    <w:rsid w:val="005E2E48"/>
    <w:rsid w:val="005E3363"/>
    <w:rsid w:val="005E3CD6"/>
    <w:rsid w:val="005E4053"/>
    <w:rsid w:val="005E4A89"/>
    <w:rsid w:val="005E585B"/>
    <w:rsid w:val="005F0542"/>
    <w:rsid w:val="005F3D68"/>
    <w:rsid w:val="005F42A0"/>
    <w:rsid w:val="005F47B9"/>
    <w:rsid w:val="005F4D79"/>
    <w:rsid w:val="005F5AC3"/>
    <w:rsid w:val="005F5EF6"/>
    <w:rsid w:val="005F6F40"/>
    <w:rsid w:val="005F7123"/>
    <w:rsid w:val="0060187D"/>
    <w:rsid w:val="00603BC9"/>
    <w:rsid w:val="00604755"/>
    <w:rsid w:val="006052D5"/>
    <w:rsid w:val="006053AA"/>
    <w:rsid w:val="00607B62"/>
    <w:rsid w:val="0061016A"/>
    <w:rsid w:val="006102C1"/>
    <w:rsid w:val="00610710"/>
    <w:rsid w:val="00611313"/>
    <w:rsid w:val="00612379"/>
    <w:rsid w:val="00612381"/>
    <w:rsid w:val="006136DB"/>
    <w:rsid w:val="00614913"/>
    <w:rsid w:val="00614E93"/>
    <w:rsid w:val="00615419"/>
    <w:rsid w:val="00615BE9"/>
    <w:rsid w:val="006163E3"/>
    <w:rsid w:val="0061652C"/>
    <w:rsid w:val="00621514"/>
    <w:rsid w:val="0062355A"/>
    <w:rsid w:val="0062448B"/>
    <w:rsid w:val="006258C5"/>
    <w:rsid w:val="006261A4"/>
    <w:rsid w:val="00626707"/>
    <w:rsid w:val="006273B2"/>
    <w:rsid w:val="00627403"/>
    <w:rsid w:val="006275DB"/>
    <w:rsid w:val="00630197"/>
    <w:rsid w:val="0063047B"/>
    <w:rsid w:val="00630485"/>
    <w:rsid w:val="0063147E"/>
    <w:rsid w:val="0063210E"/>
    <w:rsid w:val="00633347"/>
    <w:rsid w:val="006335B4"/>
    <w:rsid w:val="00633B6F"/>
    <w:rsid w:val="006349EA"/>
    <w:rsid w:val="006353E9"/>
    <w:rsid w:val="00635EC9"/>
    <w:rsid w:val="00636E87"/>
    <w:rsid w:val="00637DFF"/>
    <w:rsid w:val="00640AE8"/>
    <w:rsid w:val="00640BFC"/>
    <w:rsid w:val="0064430D"/>
    <w:rsid w:val="00644486"/>
    <w:rsid w:val="006457A5"/>
    <w:rsid w:val="00647A09"/>
    <w:rsid w:val="00650397"/>
    <w:rsid w:val="006541CB"/>
    <w:rsid w:val="00656274"/>
    <w:rsid w:val="006566A3"/>
    <w:rsid w:val="00656CC8"/>
    <w:rsid w:val="006577D7"/>
    <w:rsid w:val="00660927"/>
    <w:rsid w:val="00660E7A"/>
    <w:rsid w:val="006620BF"/>
    <w:rsid w:val="00664124"/>
    <w:rsid w:val="0066443A"/>
    <w:rsid w:val="00664B4B"/>
    <w:rsid w:val="00664B67"/>
    <w:rsid w:val="00664F64"/>
    <w:rsid w:val="00667ED0"/>
    <w:rsid w:val="006707D3"/>
    <w:rsid w:val="00670FBB"/>
    <w:rsid w:val="00673070"/>
    <w:rsid w:val="00673622"/>
    <w:rsid w:val="00673F64"/>
    <w:rsid w:val="00674FFA"/>
    <w:rsid w:val="00675B4C"/>
    <w:rsid w:val="0067697A"/>
    <w:rsid w:val="00677042"/>
    <w:rsid w:val="00677324"/>
    <w:rsid w:val="006773D8"/>
    <w:rsid w:val="00677ED2"/>
    <w:rsid w:val="00680FC5"/>
    <w:rsid w:val="0068117F"/>
    <w:rsid w:val="00681702"/>
    <w:rsid w:val="006839B7"/>
    <w:rsid w:val="00683ADC"/>
    <w:rsid w:val="0068410B"/>
    <w:rsid w:val="00684363"/>
    <w:rsid w:val="00684672"/>
    <w:rsid w:val="00684F0B"/>
    <w:rsid w:val="00685988"/>
    <w:rsid w:val="0068672A"/>
    <w:rsid w:val="00686C73"/>
    <w:rsid w:val="0068709A"/>
    <w:rsid w:val="00687B0C"/>
    <w:rsid w:val="006912E5"/>
    <w:rsid w:val="00691525"/>
    <w:rsid w:val="00691E73"/>
    <w:rsid w:val="00692610"/>
    <w:rsid w:val="00692EF5"/>
    <w:rsid w:val="0069331D"/>
    <w:rsid w:val="006942EF"/>
    <w:rsid w:val="00694B1F"/>
    <w:rsid w:val="00694C30"/>
    <w:rsid w:val="00694F5F"/>
    <w:rsid w:val="00696213"/>
    <w:rsid w:val="00696C67"/>
    <w:rsid w:val="00696D3E"/>
    <w:rsid w:val="006A0B7B"/>
    <w:rsid w:val="006A1BB4"/>
    <w:rsid w:val="006A2E59"/>
    <w:rsid w:val="006A305E"/>
    <w:rsid w:val="006A314E"/>
    <w:rsid w:val="006A45FA"/>
    <w:rsid w:val="006A767E"/>
    <w:rsid w:val="006B01B5"/>
    <w:rsid w:val="006B2176"/>
    <w:rsid w:val="006B2E1A"/>
    <w:rsid w:val="006B3226"/>
    <w:rsid w:val="006B32A1"/>
    <w:rsid w:val="006B3A6A"/>
    <w:rsid w:val="006B41BC"/>
    <w:rsid w:val="006B595C"/>
    <w:rsid w:val="006B6EA9"/>
    <w:rsid w:val="006B7CC9"/>
    <w:rsid w:val="006C184F"/>
    <w:rsid w:val="006C1BED"/>
    <w:rsid w:val="006C2D71"/>
    <w:rsid w:val="006C43C0"/>
    <w:rsid w:val="006C7F55"/>
    <w:rsid w:val="006D0361"/>
    <w:rsid w:val="006D1C71"/>
    <w:rsid w:val="006D1EED"/>
    <w:rsid w:val="006D29DF"/>
    <w:rsid w:val="006D32F5"/>
    <w:rsid w:val="006D3695"/>
    <w:rsid w:val="006D437D"/>
    <w:rsid w:val="006D4C29"/>
    <w:rsid w:val="006E0703"/>
    <w:rsid w:val="006E0C50"/>
    <w:rsid w:val="006E1C21"/>
    <w:rsid w:val="006E1D1D"/>
    <w:rsid w:val="006E22AA"/>
    <w:rsid w:val="006E457D"/>
    <w:rsid w:val="006E6E2C"/>
    <w:rsid w:val="006E76AB"/>
    <w:rsid w:val="006E76AC"/>
    <w:rsid w:val="006E7879"/>
    <w:rsid w:val="006E7899"/>
    <w:rsid w:val="006F0C0D"/>
    <w:rsid w:val="006F47D0"/>
    <w:rsid w:val="006F5FB5"/>
    <w:rsid w:val="006F69D4"/>
    <w:rsid w:val="006F6B89"/>
    <w:rsid w:val="006F7239"/>
    <w:rsid w:val="006F7C05"/>
    <w:rsid w:val="006F7E18"/>
    <w:rsid w:val="00700BB9"/>
    <w:rsid w:val="007029C1"/>
    <w:rsid w:val="00703085"/>
    <w:rsid w:val="00704147"/>
    <w:rsid w:val="007041BE"/>
    <w:rsid w:val="007066CB"/>
    <w:rsid w:val="00706CE2"/>
    <w:rsid w:val="0071060E"/>
    <w:rsid w:val="007109EF"/>
    <w:rsid w:val="00710E93"/>
    <w:rsid w:val="00711883"/>
    <w:rsid w:val="00712D01"/>
    <w:rsid w:val="00712F42"/>
    <w:rsid w:val="007141A3"/>
    <w:rsid w:val="00714670"/>
    <w:rsid w:val="00715A30"/>
    <w:rsid w:val="007178EF"/>
    <w:rsid w:val="00717DFF"/>
    <w:rsid w:val="00717E8F"/>
    <w:rsid w:val="0072066B"/>
    <w:rsid w:val="007218C2"/>
    <w:rsid w:val="00721DE2"/>
    <w:rsid w:val="00722133"/>
    <w:rsid w:val="00722B22"/>
    <w:rsid w:val="00723013"/>
    <w:rsid w:val="007233FB"/>
    <w:rsid w:val="00723E19"/>
    <w:rsid w:val="00724229"/>
    <w:rsid w:val="007242B3"/>
    <w:rsid w:val="00724459"/>
    <w:rsid w:val="00725EFB"/>
    <w:rsid w:val="00726693"/>
    <w:rsid w:val="007267BE"/>
    <w:rsid w:val="00726FD0"/>
    <w:rsid w:val="00727464"/>
    <w:rsid w:val="007275D2"/>
    <w:rsid w:val="00727C4C"/>
    <w:rsid w:val="00727FE6"/>
    <w:rsid w:val="007304F8"/>
    <w:rsid w:val="00732AE6"/>
    <w:rsid w:val="007332C6"/>
    <w:rsid w:val="00733918"/>
    <w:rsid w:val="00734CCF"/>
    <w:rsid w:val="0073506F"/>
    <w:rsid w:val="00735CBC"/>
    <w:rsid w:val="007362D9"/>
    <w:rsid w:val="007364BF"/>
    <w:rsid w:val="00737103"/>
    <w:rsid w:val="007377D1"/>
    <w:rsid w:val="0073788E"/>
    <w:rsid w:val="00737A0A"/>
    <w:rsid w:val="00737CE6"/>
    <w:rsid w:val="007404D8"/>
    <w:rsid w:val="00742691"/>
    <w:rsid w:val="007451ED"/>
    <w:rsid w:val="00745548"/>
    <w:rsid w:val="00745D12"/>
    <w:rsid w:val="00745D20"/>
    <w:rsid w:val="007461C1"/>
    <w:rsid w:val="00746CB4"/>
    <w:rsid w:val="00746CFA"/>
    <w:rsid w:val="00747251"/>
    <w:rsid w:val="007507EE"/>
    <w:rsid w:val="00752186"/>
    <w:rsid w:val="007521A3"/>
    <w:rsid w:val="00753B12"/>
    <w:rsid w:val="0075409C"/>
    <w:rsid w:val="007552D8"/>
    <w:rsid w:val="00755C45"/>
    <w:rsid w:val="00756606"/>
    <w:rsid w:val="00756EAA"/>
    <w:rsid w:val="00756F03"/>
    <w:rsid w:val="007571D2"/>
    <w:rsid w:val="00757D6A"/>
    <w:rsid w:val="0076088A"/>
    <w:rsid w:val="00761490"/>
    <w:rsid w:val="007615E3"/>
    <w:rsid w:val="00764698"/>
    <w:rsid w:val="007648B5"/>
    <w:rsid w:val="00764B8F"/>
    <w:rsid w:val="00764BFB"/>
    <w:rsid w:val="00765541"/>
    <w:rsid w:val="00765D96"/>
    <w:rsid w:val="007661AC"/>
    <w:rsid w:val="00770050"/>
    <w:rsid w:val="00771102"/>
    <w:rsid w:val="00771234"/>
    <w:rsid w:val="00771EFF"/>
    <w:rsid w:val="00772AEB"/>
    <w:rsid w:val="00773E8B"/>
    <w:rsid w:val="00774765"/>
    <w:rsid w:val="0077631E"/>
    <w:rsid w:val="00776731"/>
    <w:rsid w:val="0078011D"/>
    <w:rsid w:val="0078214A"/>
    <w:rsid w:val="0078237D"/>
    <w:rsid w:val="00782462"/>
    <w:rsid w:val="0078271F"/>
    <w:rsid w:val="00783132"/>
    <w:rsid w:val="0078420A"/>
    <w:rsid w:val="007843B4"/>
    <w:rsid w:val="007851D9"/>
    <w:rsid w:val="00785405"/>
    <w:rsid w:val="00793823"/>
    <w:rsid w:val="007938E3"/>
    <w:rsid w:val="00793A87"/>
    <w:rsid w:val="00794BC1"/>
    <w:rsid w:val="00795658"/>
    <w:rsid w:val="0079756E"/>
    <w:rsid w:val="007A002A"/>
    <w:rsid w:val="007A00A0"/>
    <w:rsid w:val="007A0524"/>
    <w:rsid w:val="007A18CC"/>
    <w:rsid w:val="007A19C8"/>
    <w:rsid w:val="007A2ECD"/>
    <w:rsid w:val="007A3964"/>
    <w:rsid w:val="007A3E4F"/>
    <w:rsid w:val="007A43EC"/>
    <w:rsid w:val="007A4C7F"/>
    <w:rsid w:val="007A6351"/>
    <w:rsid w:val="007A64D6"/>
    <w:rsid w:val="007B01D8"/>
    <w:rsid w:val="007B44FE"/>
    <w:rsid w:val="007B4DE7"/>
    <w:rsid w:val="007B5B15"/>
    <w:rsid w:val="007B5DE7"/>
    <w:rsid w:val="007B73F2"/>
    <w:rsid w:val="007B76BF"/>
    <w:rsid w:val="007C3915"/>
    <w:rsid w:val="007C3D3A"/>
    <w:rsid w:val="007C54AC"/>
    <w:rsid w:val="007C5D2C"/>
    <w:rsid w:val="007C5F58"/>
    <w:rsid w:val="007C61ED"/>
    <w:rsid w:val="007C69DC"/>
    <w:rsid w:val="007C6C47"/>
    <w:rsid w:val="007C70F5"/>
    <w:rsid w:val="007C7783"/>
    <w:rsid w:val="007C7D9D"/>
    <w:rsid w:val="007D0A9A"/>
    <w:rsid w:val="007D0CAC"/>
    <w:rsid w:val="007D1CEC"/>
    <w:rsid w:val="007D2005"/>
    <w:rsid w:val="007D2474"/>
    <w:rsid w:val="007D2E07"/>
    <w:rsid w:val="007D3FDB"/>
    <w:rsid w:val="007D46D8"/>
    <w:rsid w:val="007D5B41"/>
    <w:rsid w:val="007D5E25"/>
    <w:rsid w:val="007D67C1"/>
    <w:rsid w:val="007D7290"/>
    <w:rsid w:val="007D74D0"/>
    <w:rsid w:val="007E0D8F"/>
    <w:rsid w:val="007E22FC"/>
    <w:rsid w:val="007E3C6F"/>
    <w:rsid w:val="007E4C99"/>
    <w:rsid w:val="007E596A"/>
    <w:rsid w:val="007E5ADC"/>
    <w:rsid w:val="007E5B8A"/>
    <w:rsid w:val="007E5D87"/>
    <w:rsid w:val="007E5FC5"/>
    <w:rsid w:val="007E60B3"/>
    <w:rsid w:val="007E73B2"/>
    <w:rsid w:val="007E7663"/>
    <w:rsid w:val="007E7DFE"/>
    <w:rsid w:val="007E7E7D"/>
    <w:rsid w:val="007F04FB"/>
    <w:rsid w:val="007F2082"/>
    <w:rsid w:val="007F32FB"/>
    <w:rsid w:val="007F347F"/>
    <w:rsid w:val="007F4596"/>
    <w:rsid w:val="007F45CF"/>
    <w:rsid w:val="007F4B06"/>
    <w:rsid w:val="007F65E3"/>
    <w:rsid w:val="007F7155"/>
    <w:rsid w:val="007F7668"/>
    <w:rsid w:val="00800661"/>
    <w:rsid w:val="00801840"/>
    <w:rsid w:val="0080279D"/>
    <w:rsid w:val="008033D0"/>
    <w:rsid w:val="0080457C"/>
    <w:rsid w:val="008055D8"/>
    <w:rsid w:val="008055E9"/>
    <w:rsid w:val="00805826"/>
    <w:rsid w:val="008064A9"/>
    <w:rsid w:val="00810188"/>
    <w:rsid w:val="00812763"/>
    <w:rsid w:val="00813E0E"/>
    <w:rsid w:val="00814794"/>
    <w:rsid w:val="008147C9"/>
    <w:rsid w:val="0081592B"/>
    <w:rsid w:val="0081634C"/>
    <w:rsid w:val="00817357"/>
    <w:rsid w:val="00817D8D"/>
    <w:rsid w:val="00817F44"/>
    <w:rsid w:val="008200DE"/>
    <w:rsid w:val="00820683"/>
    <w:rsid w:val="00820859"/>
    <w:rsid w:val="0082219C"/>
    <w:rsid w:val="00824C83"/>
    <w:rsid w:val="00824FDC"/>
    <w:rsid w:val="008253B5"/>
    <w:rsid w:val="008258B6"/>
    <w:rsid w:val="00825D6B"/>
    <w:rsid w:val="008264B4"/>
    <w:rsid w:val="00827105"/>
    <w:rsid w:val="008272D4"/>
    <w:rsid w:val="00830181"/>
    <w:rsid w:val="008318F9"/>
    <w:rsid w:val="00831B3C"/>
    <w:rsid w:val="008322BB"/>
    <w:rsid w:val="00836554"/>
    <w:rsid w:val="0083667A"/>
    <w:rsid w:val="008366B4"/>
    <w:rsid w:val="0083683A"/>
    <w:rsid w:val="00837CDD"/>
    <w:rsid w:val="00837E32"/>
    <w:rsid w:val="00840630"/>
    <w:rsid w:val="00841218"/>
    <w:rsid w:val="00841EDC"/>
    <w:rsid w:val="008423DC"/>
    <w:rsid w:val="0084427F"/>
    <w:rsid w:val="00844388"/>
    <w:rsid w:val="00844C6E"/>
    <w:rsid w:val="008462C4"/>
    <w:rsid w:val="00846706"/>
    <w:rsid w:val="008502B8"/>
    <w:rsid w:val="008502E5"/>
    <w:rsid w:val="00851933"/>
    <w:rsid w:val="0085193D"/>
    <w:rsid w:val="00851EE0"/>
    <w:rsid w:val="008529E0"/>
    <w:rsid w:val="008536B6"/>
    <w:rsid w:val="00853957"/>
    <w:rsid w:val="00853986"/>
    <w:rsid w:val="00854742"/>
    <w:rsid w:val="00855616"/>
    <w:rsid w:val="008613DD"/>
    <w:rsid w:val="00861441"/>
    <w:rsid w:val="00861F58"/>
    <w:rsid w:val="00862F08"/>
    <w:rsid w:val="008630CE"/>
    <w:rsid w:val="00863132"/>
    <w:rsid w:val="00864372"/>
    <w:rsid w:val="008674D4"/>
    <w:rsid w:val="00867E06"/>
    <w:rsid w:val="00871D17"/>
    <w:rsid w:val="00872F3E"/>
    <w:rsid w:val="00875929"/>
    <w:rsid w:val="00875D59"/>
    <w:rsid w:val="00876D06"/>
    <w:rsid w:val="008822F2"/>
    <w:rsid w:val="00882808"/>
    <w:rsid w:val="008828C4"/>
    <w:rsid w:val="00884281"/>
    <w:rsid w:val="008878E1"/>
    <w:rsid w:val="00891AF3"/>
    <w:rsid w:val="008926C2"/>
    <w:rsid w:val="008A00D1"/>
    <w:rsid w:val="008A06DA"/>
    <w:rsid w:val="008A10F7"/>
    <w:rsid w:val="008A4D1A"/>
    <w:rsid w:val="008A6AD8"/>
    <w:rsid w:val="008A7BAA"/>
    <w:rsid w:val="008A7FA5"/>
    <w:rsid w:val="008B03D8"/>
    <w:rsid w:val="008B074D"/>
    <w:rsid w:val="008B0DBA"/>
    <w:rsid w:val="008B1229"/>
    <w:rsid w:val="008B29A7"/>
    <w:rsid w:val="008B461A"/>
    <w:rsid w:val="008B52DA"/>
    <w:rsid w:val="008B6A1C"/>
    <w:rsid w:val="008B7251"/>
    <w:rsid w:val="008B7BBC"/>
    <w:rsid w:val="008C178C"/>
    <w:rsid w:val="008C18B8"/>
    <w:rsid w:val="008C301A"/>
    <w:rsid w:val="008C35C6"/>
    <w:rsid w:val="008C38F4"/>
    <w:rsid w:val="008C4DBC"/>
    <w:rsid w:val="008C5286"/>
    <w:rsid w:val="008C5E2C"/>
    <w:rsid w:val="008D0939"/>
    <w:rsid w:val="008D25F8"/>
    <w:rsid w:val="008D3D5D"/>
    <w:rsid w:val="008D43A5"/>
    <w:rsid w:val="008D4517"/>
    <w:rsid w:val="008D5E29"/>
    <w:rsid w:val="008D63CB"/>
    <w:rsid w:val="008D6ED5"/>
    <w:rsid w:val="008D70E6"/>
    <w:rsid w:val="008D7247"/>
    <w:rsid w:val="008E017E"/>
    <w:rsid w:val="008E29ED"/>
    <w:rsid w:val="008E3AE0"/>
    <w:rsid w:val="008E4BEF"/>
    <w:rsid w:val="008E5544"/>
    <w:rsid w:val="008E6A06"/>
    <w:rsid w:val="008E785F"/>
    <w:rsid w:val="008F0CCD"/>
    <w:rsid w:val="008F2FB5"/>
    <w:rsid w:val="008F4A12"/>
    <w:rsid w:val="008F4BCF"/>
    <w:rsid w:val="008F4EB8"/>
    <w:rsid w:val="008F4FC3"/>
    <w:rsid w:val="008F682F"/>
    <w:rsid w:val="0090085C"/>
    <w:rsid w:val="00901234"/>
    <w:rsid w:val="009049E7"/>
    <w:rsid w:val="00904F4E"/>
    <w:rsid w:val="00905028"/>
    <w:rsid w:val="0090555C"/>
    <w:rsid w:val="0090628E"/>
    <w:rsid w:val="00906E70"/>
    <w:rsid w:val="0091094D"/>
    <w:rsid w:val="00910A57"/>
    <w:rsid w:val="0091141D"/>
    <w:rsid w:val="009114D2"/>
    <w:rsid w:val="00911BFB"/>
    <w:rsid w:val="00911E09"/>
    <w:rsid w:val="0091248A"/>
    <w:rsid w:val="009125B0"/>
    <w:rsid w:val="00912877"/>
    <w:rsid w:val="009130D8"/>
    <w:rsid w:val="00913204"/>
    <w:rsid w:val="0091478D"/>
    <w:rsid w:val="00917A56"/>
    <w:rsid w:val="00917B20"/>
    <w:rsid w:val="00923241"/>
    <w:rsid w:val="0092450D"/>
    <w:rsid w:val="0092452A"/>
    <w:rsid w:val="0092482B"/>
    <w:rsid w:val="00925794"/>
    <w:rsid w:val="00926725"/>
    <w:rsid w:val="00926DF2"/>
    <w:rsid w:val="009276DA"/>
    <w:rsid w:val="009320AF"/>
    <w:rsid w:val="0093267C"/>
    <w:rsid w:val="00932761"/>
    <w:rsid w:val="00933837"/>
    <w:rsid w:val="0093541F"/>
    <w:rsid w:val="00937A0B"/>
    <w:rsid w:val="00937A63"/>
    <w:rsid w:val="00940D99"/>
    <w:rsid w:val="0094150E"/>
    <w:rsid w:val="0094198E"/>
    <w:rsid w:val="00944CC5"/>
    <w:rsid w:val="0094538B"/>
    <w:rsid w:val="00946D17"/>
    <w:rsid w:val="0094712A"/>
    <w:rsid w:val="0094791F"/>
    <w:rsid w:val="00947CCF"/>
    <w:rsid w:val="00950D94"/>
    <w:rsid w:val="00951FC2"/>
    <w:rsid w:val="009520CE"/>
    <w:rsid w:val="00953E21"/>
    <w:rsid w:val="00955A87"/>
    <w:rsid w:val="00956832"/>
    <w:rsid w:val="009606F8"/>
    <w:rsid w:val="00961AF5"/>
    <w:rsid w:val="009627E8"/>
    <w:rsid w:val="00962CDB"/>
    <w:rsid w:val="00963155"/>
    <w:rsid w:val="009631F2"/>
    <w:rsid w:val="009632D4"/>
    <w:rsid w:val="009636ED"/>
    <w:rsid w:val="00963D89"/>
    <w:rsid w:val="009650EF"/>
    <w:rsid w:val="009651FA"/>
    <w:rsid w:val="00966160"/>
    <w:rsid w:val="00966D18"/>
    <w:rsid w:val="00971F41"/>
    <w:rsid w:val="00972697"/>
    <w:rsid w:val="00972B6B"/>
    <w:rsid w:val="00973EB9"/>
    <w:rsid w:val="009743FE"/>
    <w:rsid w:val="00974868"/>
    <w:rsid w:val="0097501F"/>
    <w:rsid w:val="009759ED"/>
    <w:rsid w:val="00977D01"/>
    <w:rsid w:val="00980BA0"/>
    <w:rsid w:val="00981246"/>
    <w:rsid w:val="0098171F"/>
    <w:rsid w:val="009830C8"/>
    <w:rsid w:val="00984612"/>
    <w:rsid w:val="009854B2"/>
    <w:rsid w:val="00985878"/>
    <w:rsid w:val="009873A8"/>
    <w:rsid w:val="009873AC"/>
    <w:rsid w:val="009873C4"/>
    <w:rsid w:val="00987626"/>
    <w:rsid w:val="0099163A"/>
    <w:rsid w:val="009918B0"/>
    <w:rsid w:val="00992614"/>
    <w:rsid w:val="00992AF1"/>
    <w:rsid w:val="00992B9F"/>
    <w:rsid w:val="00993EC1"/>
    <w:rsid w:val="00995661"/>
    <w:rsid w:val="00995843"/>
    <w:rsid w:val="00995F59"/>
    <w:rsid w:val="0099611A"/>
    <w:rsid w:val="00996ADA"/>
    <w:rsid w:val="009A02E9"/>
    <w:rsid w:val="009A05A1"/>
    <w:rsid w:val="009A15B7"/>
    <w:rsid w:val="009A30C6"/>
    <w:rsid w:val="009A3DC1"/>
    <w:rsid w:val="009A4325"/>
    <w:rsid w:val="009A568F"/>
    <w:rsid w:val="009A6BE8"/>
    <w:rsid w:val="009B123D"/>
    <w:rsid w:val="009B1F60"/>
    <w:rsid w:val="009B2127"/>
    <w:rsid w:val="009B27F4"/>
    <w:rsid w:val="009B2E30"/>
    <w:rsid w:val="009B62B9"/>
    <w:rsid w:val="009B7963"/>
    <w:rsid w:val="009B7BAE"/>
    <w:rsid w:val="009C1069"/>
    <w:rsid w:val="009C134F"/>
    <w:rsid w:val="009C1F26"/>
    <w:rsid w:val="009C313B"/>
    <w:rsid w:val="009C34EA"/>
    <w:rsid w:val="009C55DF"/>
    <w:rsid w:val="009C5738"/>
    <w:rsid w:val="009C5979"/>
    <w:rsid w:val="009C59D5"/>
    <w:rsid w:val="009C5A7A"/>
    <w:rsid w:val="009C5D19"/>
    <w:rsid w:val="009C7102"/>
    <w:rsid w:val="009D0139"/>
    <w:rsid w:val="009D08E8"/>
    <w:rsid w:val="009D0CD6"/>
    <w:rsid w:val="009D2244"/>
    <w:rsid w:val="009D229E"/>
    <w:rsid w:val="009D26F3"/>
    <w:rsid w:val="009D3C74"/>
    <w:rsid w:val="009D54DA"/>
    <w:rsid w:val="009D5983"/>
    <w:rsid w:val="009D63AA"/>
    <w:rsid w:val="009D69CE"/>
    <w:rsid w:val="009D69ED"/>
    <w:rsid w:val="009D7A91"/>
    <w:rsid w:val="009E0CE1"/>
    <w:rsid w:val="009E0DA8"/>
    <w:rsid w:val="009E106F"/>
    <w:rsid w:val="009E16A4"/>
    <w:rsid w:val="009E25B6"/>
    <w:rsid w:val="009E2B9C"/>
    <w:rsid w:val="009E34E4"/>
    <w:rsid w:val="009E4011"/>
    <w:rsid w:val="009E46CD"/>
    <w:rsid w:val="009E5458"/>
    <w:rsid w:val="009E631C"/>
    <w:rsid w:val="009F1F0C"/>
    <w:rsid w:val="009F23F0"/>
    <w:rsid w:val="009F2D27"/>
    <w:rsid w:val="009F587C"/>
    <w:rsid w:val="009F7918"/>
    <w:rsid w:val="009F7D85"/>
    <w:rsid w:val="00A012DD"/>
    <w:rsid w:val="00A019AF"/>
    <w:rsid w:val="00A01CF7"/>
    <w:rsid w:val="00A0248F"/>
    <w:rsid w:val="00A03FAD"/>
    <w:rsid w:val="00A041A8"/>
    <w:rsid w:val="00A04345"/>
    <w:rsid w:val="00A05508"/>
    <w:rsid w:val="00A05DAA"/>
    <w:rsid w:val="00A10BC9"/>
    <w:rsid w:val="00A113BA"/>
    <w:rsid w:val="00A11415"/>
    <w:rsid w:val="00A1178C"/>
    <w:rsid w:val="00A117B3"/>
    <w:rsid w:val="00A13A4F"/>
    <w:rsid w:val="00A13AFE"/>
    <w:rsid w:val="00A13B1B"/>
    <w:rsid w:val="00A144B7"/>
    <w:rsid w:val="00A15B0B"/>
    <w:rsid w:val="00A20883"/>
    <w:rsid w:val="00A208CC"/>
    <w:rsid w:val="00A21944"/>
    <w:rsid w:val="00A235C8"/>
    <w:rsid w:val="00A24E8E"/>
    <w:rsid w:val="00A26318"/>
    <w:rsid w:val="00A2746D"/>
    <w:rsid w:val="00A3044C"/>
    <w:rsid w:val="00A30A69"/>
    <w:rsid w:val="00A3133A"/>
    <w:rsid w:val="00A319CB"/>
    <w:rsid w:val="00A31F32"/>
    <w:rsid w:val="00A33489"/>
    <w:rsid w:val="00A33D20"/>
    <w:rsid w:val="00A36585"/>
    <w:rsid w:val="00A37346"/>
    <w:rsid w:val="00A37991"/>
    <w:rsid w:val="00A400DF"/>
    <w:rsid w:val="00A4093F"/>
    <w:rsid w:val="00A42023"/>
    <w:rsid w:val="00A43189"/>
    <w:rsid w:val="00A43504"/>
    <w:rsid w:val="00A44116"/>
    <w:rsid w:val="00A443EF"/>
    <w:rsid w:val="00A44E86"/>
    <w:rsid w:val="00A511DC"/>
    <w:rsid w:val="00A51583"/>
    <w:rsid w:val="00A53060"/>
    <w:rsid w:val="00A535E4"/>
    <w:rsid w:val="00A53F07"/>
    <w:rsid w:val="00A5445B"/>
    <w:rsid w:val="00A56053"/>
    <w:rsid w:val="00A564AC"/>
    <w:rsid w:val="00A6035C"/>
    <w:rsid w:val="00A632F1"/>
    <w:rsid w:val="00A63474"/>
    <w:rsid w:val="00A635EF"/>
    <w:rsid w:val="00A635FC"/>
    <w:rsid w:val="00A63F5C"/>
    <w:rsid w:val="00A64FB7"/>
    <w:rsid w:val="00A70FC1"/>
    <w:rsid w:val="00A7287B"/>
    <w:rsid w:val="00A74259"/>
    <w:rsid w:val="00A76595"/>
    <w:rsid w:val="00A777B4"/>
    <w:rsid w:val="00A77F74"/>
    <w:rsid w:val="00A80588"/>
    <w:rsid w:val="00A80973"/>
    <w:rsid w:val="00A80A95"/>
    <w:rsid w:val="00A83000"/>
    <w:rsid w:val="00A8313D"/>
    <w:rsid w:val="00A83F51"/>
    <w:rsid w:val="00A85F46"/>
    <w:rsid w:val="00A86145"/>
    <w:rsid w:val="00A86587"/>
    <w:rsid w:val="00A87F4D"/>
    <w:rsid w:val="00A9094F"/>
    <w:rsid w:val="00A90C30"/>
    <w:rsid w:val="00A90CCC"/>
    <w:rsid w:val="00A90F4D"/>
    <w:rsid w:val="00A91584"/>
    <w:rsid w:val="00A91F18"/>
    <w:rsid w:val="00A938A3"/>
    <w:rsid w:val="00A94FE3"/>
    <w:rsid w:val="00A959CD"/>
    <w:rsid w:val="00A972F6"/>
    <w:rsid w:val="00A9733A"/>
    <w:rsid w:val="00AA0696"/>
    <w:rsid w:val="00AA1345"/>
    <w:rsid w:val="00AA25D4"/>
    <w:rsid w:val="00AA2931"/>
    <w:rsid w:val="00AA35B4"/>
    <w:rsid w:val="00AA4C49"/>
    <w:rsid w:val="00AA5468"/>
    <w:rsid w:val="00AA5D9A"/>
    <w:rsid w:val="00AB064C"/>
    <w:rsid w:val="00AB0A02"/>
    <w:rsid w:val="00AB0A6C"/>
    <w:rsid w:val="00AB0E60"/>
    <w:rsid w:val="00AB1B94"/>
    <w:rsid w:val="00AB267D"/>
    <w:rsid w:val="00AB2F45"/>
    <w:rsid w:val="00AB5A5E"/>
    <w:rsid w:val="00AC1220"/>
    <w:rsid w:val="00AC18D5"/>
    <w:rsid w:val="00AC54D7"/>
    <w:rsid w:val="00AC58D7"/>
    <w:rsid w:val="00AC5B26"/>
    <w:rsid w:val="00AD0179"/>
    <w:rsid w:val="00AD0208"/>
    <w:rsid w:val="00AD16BC"/>
    <w:rsid w:val="00AD2294"/>
    <w:rsid w:val="00AD3FE6"/>
    <w:rsid w:val="00AD75B5"/>
    <w:rsid w:val="00AE013E"/>
    <w:rsid w:val="00AE1128"/>
    <w:rsid w:val="00AE11CC"/>
    <w:rsid w:val="00AE1BA0"/>
    <w:rsid w:val="00AE1F28"/>
    <w:rsid w:val="00AE261F"/>
    <w:rsid w:val="00AE4449"/>
    <w:rsid w:val="00AE47A1"/>
    <w:rsid w:val="00AE4DB0"/>
    <w:rsid w:val="00AE60B3"/>
    <w:rsid w:val="00AE65B0"/>
    <w:rsid w:val="00AF0525"/>
    <w:rsid w:val="00AF3D9F"/>
    <w:rsid w:val="00AF4078"/>
    <w:rsid w:val="00AF4212"/>
    <w:rsid w:val="00AF467C"/>
    <w:rsid w:val="00AF5495"/>
    <w:rsid w:val="00AF54FD"/>
    <w:rsid w:val="00AF56A2"/>
    <w:rsid w:val="00AF5D92"/>
    <w:rsid w:val="00AF6F22"/>
    <w:rsid w:val="00AF7D29"/>
    <w:rsid w:val="00B00273"/>
    <w:rsid w:val="00B003C7"/>
    <w:rsid w:val="00B00F27"/>
    <w:rsid w:val="00B0138D"/>
    <w:rsid w:val="00B01888"/>
    <w:rsid w:val="00B01AAF"/>
    <w:rsid w:val="00B02CB8"/>
    <w:rsid w:val="00B058D5"/>
    <w:rsid w:val="00B102F1"/>
    <w:rsid w:val="00B119D3"/>
    <w:rsid w:val="00B124C0"/>
    <w:rsid w:val="00B1356A"/>
    <w:rsid w:val="00B15726"/>
    <w:rsid w:val="00B15A3B"/>
    <w:rsid w:val="00B15CDF"/>
    <w:rsid w:val="00B15FAB"/>
    <w:rsid w:val="00B178EB"/>
    <w:rsid w:val="00B20C00"/>
    <w:rsid w:val="00B2118C"/>
    <w:rsid w:val="00B21C27"/>
    <w:rsid w:val="00B2203C"/>
    <w:rsid w:val="00B223CF"/>
    <w:rsid w:val="00B268F9"/>
    <w:rsid w:val="00B30C13"/>
    <w:rsid w:val="00B318FE"/>
    <w:rsid w:val="00B31A7D"/>
    <w:rsid w:val="00B31C3C"/>
    <w:rsid w:val="00B32722"/>
    <w:rsid w:val="00B329AE"/>
    <w:rsid w:val="00B32C74"/>
    <w:rsid w:val="00B331B6"/>
    <w:rsid w:val="00B33C36"/>
    <w:rsid w:val="00B340C3"/>
    <w:rsid w:val="00B35984"/>
    <w:rsid w:val="00B35D4B"/>
    <w:rsid w:val="00B36D3A"/>
    <w:rsid w:val="00B370E1"/>
    <w:rsid w:val="00B37984"/>
    <w:rsid w:val="00B405C1"/>
    <w:rsid w:val="00B417AB"/>
    <w:rsid w:val="00B42398"/>
    <w:rsid w:val="00B42CD2"/>
    <w:rsid w:val="00B43475"/>
    <w:rsid w:val="00B43763"/>
    <w:rsid w:val="00B44B7B"/>
    <w:rsid w:val="00B4629B"/>
    <w:rsid w:val="00B4779B"/>
    <w:rsid w:val="00B47B48"/>
    <w:rsid w:val="00B50081"/>
    <w:rsid w:val="00B50BD8"/>
    <w:rsid w:val="00B511B2"/>
    <w:rsid w:val="00B52A3B"/>
    <w:rsid w:val="00B52D70"/>
    <w:rsid w:val="00B6095D"/>
    <w:rsid w:val="00B60B1D"/>
    <w:rsid w:val="00B613E0"/>
    <w:rsid w:val="00B613F7"/>
    <w:rsid w:val="00B61467"/>
    <w:rsid w:val="00B619DA"/>
    <w:rsid w:val="00B61B8B"/>
    <w:rsid w:val="00B61F07"/>
    <w:rsid w:val="00B622AA"/>
    <w:rsid w:val="00B62844"/>
    <w:rsid w:val="00B62A42"/>
    <w:rsid w:val="00B63AFE"/>
    <w:rsid w:val="00B63B42"/>
    <w:rsid w:val="00B6415F"/>
    <w:rsid w:val="00B64F82"/>
    <w:rsid w:val="00B6569A"/>
    <w:rsid w:val="00B65AE2"/>
    <w:rsid w:val="00B66C1E"/>
    <w:rsid w:val="00B67A0B"/>
    <w:rsid w:val="00B67A46"/>
    <w:rsid w:val="00B67CCE"/>
    <w:rsid w:val="00B67F47"/>
    <w:rsid w:val="00B7008B"/>
    <w:rsid w:val="00B7039F"/>
    <w:rsid w:val="00B71E27"/>
    <w:rsid w:val="00B7536D"/>
    <w:rsid w:val="00B76339"/>
    <w:rsid w:val="00B77503"/>
    <w:rsid w:val="00B800F1"/>
    <w:rsid w:val="00B81600"/>
    <w:rsid w:val="00B81CA1"/>
    <w:rsid w:val="00B820BE"/>
    <w:rsid w:val="00B8250E"/>
    <w:rsid w:val="00B82939"/>
    <w:rsid w:val="00B82B26"/>
    <w:rsid w:val="00B83775"/>
    <w:rsid w:val="00B842E2"/>
    <w:rsid w:val="00B85B84"/>
    <w:rsid w:val="00B85FDC"/>
    <w:rsid w:val="00B861D6"/>
    <w:rsid w:val="00B86E3D"/>
    <w:rsid w:val="00B91000"/>
    <w:rsid w:val="00B912B6"/>
    <w:rsid w:val="00B91540"/>
    <w:rsid w:val="00B919AD"/>
    <w:rsid w:val="00B9280E"/>
    <w:rsid w:val="00B97507"/>
    <w:rsid w:val="00BA0C0C"/>
    <w:rsid w:val="00BA10D1"/>
    <w:rsid w:val="00BA337B"/>
    <w:rsid w:val="00BA5B85"/>
    <w:rsid w:val="00BB0AC2"/>
    <w:rsid w:val="00BB0E59"/>
    <w:rsid w:val="00BB1A27"/>
    <w:rsid w:val="00BB2831"/>
    <w:rsid w:val="00BB2C95"/>
    <w:rsid w:val="00BB3CDF"/>
    <w:rsid w:val="00BB4750"/>
    <w:rsid w:val="00BB5258"/>
    <w:rsid w:val="00BB55A8"/>
    <w:rsid w:val="00BB6498"/>
    <w:rsid w:val="00BB6560"/>
    <w:rsid w:val="00BB6AF8"/>
    <w:rsid w:val="00BB7FD3"/>
    <w:rsid w:val="00BC3A98"/>
    <w:rsid w:val="00BC46FD"/>
    <w:rsid w:val="00BC4CE4"/>
    <w:rsid w:val="00BC5B0C"/>
    <w:rsid w:val="00BC600F"/>
    <w:rsid w:val="00BC7395"/>
    <w:rsid w:val="00BD064D"/>
    <w:rsid w:val="00BD0FA9"/>
    <w:rsid w:val="00BD1056"/>
    <w:rsid w:val="00BD10E9"/>
    <w:rsid w:val="00BD15CD"/>
    <w:rsid w:val="00BD1D12"/>
    <w:rsid w:val="00BD31E0"/>
    <w:rsid w:val="00BD4832"/>
    <w:rsid w:val="00BD664D"/>
    <w:rsid w:val="00BD732F"/>
    <w:rsid w:val="00BD7D69"/>
    <w:rsid w:val="00BE1C11"/>
    <w:rsid w:val="00BE220D"/>
    <w:rsid w:val="00BE40B3"/>
    <w:rsid w:val="00BE4738"/>
    <w:rsid w:val="00BE4BC5"/>
    <w:rsid w:val="00BE4C10"/>
    <w:rsid w:val="00BE4C11"/>
    <w:rsid w:val="00BE5D00"/>
    <w:rsid w:val="00BE6DB1"/>
    <w:rsid w:val="00BE7214"/>
    <w:rsid w:val="00BE7C5E"/>
    <w:rsid w:val="00BF0973"/>
    <w:rsid w:val="00BF0ACA"/>
    <w:rsid w:val="00BF1778"/>
    <w:rsid w:val="00BF272D"/>
    <w:rsid w:val="00BF2A42"/>
    <w:rsid w:val="00BF44E2"/>
    <w:rsid w:val="00BF523A"/>
    <w:rsid w:val="00BF7229"/>
    <w:rsid w:val="00BF76CC"/>
    <w:rsid w:val="00BF78D0"/>
    <w:rsid w:val="00C00242"/>
    <w:rsid w:val="00C0047E"/>
    <w:rsid w:val="00C017AE"/>
    <w:rsid w:val="00C01B66"/>
    <w:rsid w:val="00C022CB"/>
    <w:rsid w:val="00C049ED"/>
    <w:rsid w:val="00C04CAE"/>
    <w:rsid w:val="00C05B51"/>
    <w:rsid w:val="00C05C60"/>
    <w:rsid w:val="00C07458"/>
    <w:rsid w:val="00C07A76"/>
    <w:rsid w:val="00C07B14"/>
    <w:rsid w:val="00C07C32"/>
    <w:rsid w:val="00C07E65"/>
    <w:rsid w:val="00C100E8"/>
    <w:rsid w:val="00C11103"/>
    <w:rsid w:val="00C11C5B"/>
    <w:rsid w:val="00C129DC"/>
    <w:rsid w:val="00C14553"/>
    <w:rsid w:val="00C15A05"/>
    <w:rsid w:val="00C163EF"/>
    <w:rsid w:val="00C171AB"/>
    <w:rsid w:val="00C173AC"/>
    <w:rsid w:val="00C175BB"/>
    <w:rsid w:val="00C20756"/>
    <w:rsid w:val="00C220E3"/>
    <w:rsid w:val="00C2393C"/>
    <w:rsid w:val="00C239EB"/>
    <w:rsid w:val="00C243DB"/>
    <w:rsid w:val="00C24E2E"/>
    <w:rsid w:val="00C25F46"/>
    <w:rsid w:val="00C2717B"/>
    <w:rsid w:val="00C273FA"/>
    <w:rsid w:val="00C27F09"/>
    <w:rsid w:val="00C309D4"/>
    <w:rsid w:val="00C31461"/>
    <w:rsid w:val="00C31D68"/>
    <w:rsid w:val="00C33C2E"/>
    <w:rsid w:val="00C35F44"/>
    <w:rsid w:val="00C35F6D"/>
    <w:rsid w:val="00C3605C"/>
    <w:rsid w:val="00C374FC"/>
    <w:rsid w:val="00C3781A"/>
    <w:rsid w:val="00C401B1"/>
    <w:rsid w:val="00C41D23"/>
    <w:rsid w:val="00C42D32"/>
    <w:rsid w:val="00C43B21"/>
    <w:rsid w:val="00C45D55"/>
    <w:rsid w:val="00C45D7E"/>
    <w:rsid w:val="00C45DCB"/>
    <w:rsid w:val="00C45E35"/>
    <w:rsid w:val="00C51C0B"/>
    <w:rsid w:val="00C52D31"/>
    <w:rsid w:val="00C551F0"/>
    <w:rsid w:val="00C56F08"/>
    <w:rsid w:val="00C574D5"/>
    <w:rsid w:val="00C579C0"/>
    <w:rsid w:val="00C57B33"/>
    <w:rsid w:val="00C60956"/>
    <w:rsid w:val="00C60F27"/>
    <w:rsid w:val="00C626A3"/>
    <w:rsid w:val="00C6314D"/>
    <w:rsid w:val="00C6339D"/>
    <w:rsid w:val="00C63E4D"/>
    <w:rsid w:val="00C64465"/>
    <w:rsid w:val="00C64C99"/>
    <w:rsid w:val="00C65537"/>
    <w:rsid w:val="00C65723"/>
    <w:rsid w:val="00C657D0"/>
    <w:rsid w:val="00C65C98"/>
    <w:rsid w:val="00C67BB2"/>
    <w:rsid w:val="00C67D6C"/>
    <w:rsid w:val="00C70030"/>
    <w:rsid w:val="00C70121"/>
    <w:rsid w:val="00C711A4"/>
    <w:rsid w:val="00C718B1"/>
    <w:rsid w:val="00C72FCB"/>
    <w:rsid w:val="00C730DD"/>
    <w:rsid w:val="00C732AD"/>
    <w:rsid w:val="00C73D49"/>
    <w:rsid w:val="00C73DDF"/>
    <w:rsid w:val="00C73FAC"/>
    <w:rsid w:val="00C74ECA"/>
    <w:rsid w:val="00C75208"/>
    <w:rsid w:val="00C77967"/>
    <w:rsid w:val="00C8072D"/>
    <w:rsid w:val="00C81158"/>
    <w:rsid w:val="00C811FB"/>
    <w:rsid w:val="00C8125C"/>
    <w:rsid w:val="00C81F80"/>
    <w:rsid w:val="00C824E0"/>
    <w:rsid w:val="00C8652D"/>
    <w:rsid w:val="00C91469"/>
    <w:rsid w:val="00C9185E"/>
    <w:rsid w:val="00C930E8"/>
    <w:rsid w:val="00C931DB"/>
    <w:rsid w:val="00C936D5"/>
    <w:rsid w:val="00C937D5"/>
    <w:rsid w:val="00C948A2"/>
    <w:rsid w:val="00C954C2"/>
    <w:rsid w:val="00CA014F"/>
    <w:rsid w:val="00CA206E"/>
    <w:rsid w:val="00CA2A9B"/>
    <w:rsid w:val="00CA2AA2"/>
    <w:rsid w:val="00CA3894"/>
    <w:rsid w:val="00CA3B96"/>
    <w:rsid w:val="00CA4352"/>
    <w:rsid w:val="00CA4714"/>
    <w:rsid w:val="00CA57EC"/>
    <w:rsid w:val="00CA5DB3"/>
    <w:rsid w:val="00CA6A60"/>
    <w:rsid w:val="00CB0001"/>
    <w:rsid w:val="00CB1928"/>
    <w:rsid w:val="00CB24DA"/>
    <w:rsid w:val="00CB2586"/>
    <w:rsid w:val="00CB2BEA"/>
    <w:rsid w:val="00CB3517"/>
    <w:rsid w:val="00CB37BC"/>
    <w:rsid w:val="00CB59A9"/>
    <w:rsid w:val="00CB6EDF"/>
    <w:rsid w:val="00CB6FCA"/>
    <w:rsid w:val="00CC0B08"/>
    <w:rsid w:val="00CC1045"/>
    <w:rsid w:val="00CC21A3"/>
    <w:rsid w:val="00CC2F56"/>
    <w:rsid w:val="00CC30BB"/>
    <w:rsid w:val="00CC389D"/>
    <w:rsid w:val="00CC4865"/>
    <w:rsid w:val="00CC4DC9"/>
    <w:rsid w:val="00CC5D68"/>
    <w:rsid w:val="00CC6571"/>
    <w:rsid w:val="00CD0210"/>
    <w:rsid w:val="00CD0418"/>
    <w:rsid w:val="00CD20E1"/>
    <w:rsid w:val="00CD2800"/>
    <w:rsid w:val="00CD3841"/>
    <w:rsid w:val="00CD4713"/>
    <w:rsid w:val="00CD54E1"/>
    <w:rsid w:val="00CD5B75"/>
    <w:rsid w:val="00CD5ED6"/>
    <w:rsid w:val="00CD6161"/>
    <w:rsid w:val="00CD6B7D"/>
    <w:rsid w:val="00CD6EAD"/>
    <w:rsid w:val="00CD7008"/>
    <w:rsid w:val="00CD798C"/>
    <w:rsid w:val="00CD7A70"/>
    <w:rsid w:val="00CD7B6D"/>
    <w:rsid w:val="00CE1739"/>
    <w:rsid w:val="00CE26A1"/>
    <w:rsid w:val="00CE3C89"/>
    <w:rsid w:val="00CE554A"/>
    <w:rsid w:val="00CE6A6B"/>
    <w:rsid w:val="00CE6B6F"/>
    <w:rsid w:val="00CE7EB3"/>
    <w:rsid w:val="00CF021F"/>
    <w:rsid w:val="00CF15A8"/>
    <w:rsid w:val="00CF1CC2"/>
    <w:rsid w:val="00CF1DCD"/>
    <w:rsid w:val="00CF1DD3"/>
    <w:rsid w:val="00CF2978"/>
    <w:rsid w:val="00CF2D9F"/>
    <w:rsid w:val="00CF2FC1"/>
    <w:rsid w:val="00CF35B5"/>
    <w:rsid w:val="00CF3A52"/>
    <w:rsid w:val="00CF5339"/>
    <w:rsid w:val="00CF55B3"/>
    <w:rsid w:val="00CF618F"/>
    <w:rsid w:val="00CF7CFB"/>
    <w:rsid w:val="00D044E5"/>
    <w:rsid w:val="00D05656"/>
    <w:rsid w:val="00D079DE"/>
    <w:rsid w:val="00D07B7D"/>
    <w:rsid w:val="00D07DE1"/>
    <w:rsid w:val="00D109E5"/>
    <w:rsid w:val="00D1104A"/>
    <w:rsid w:val="00D1152A"/>
    <w:rsid w:val="00D115CC"/>
    <w:rsid w:val="00D118BA"/>
    <w:rsid w:val="00D11FD6"/>
    <w:rsid w:val="00D130AC"/>
    <w:rsid w:val="00D13C9F"/>
    <w:rsid w:val="00D15C23"/>
    <w:rsid w:val="00D1785F"/>
    <w:rsid w:val="00D17933"/>
    <w:rsid w:val="00D1796F"/>
    <w:rsid w:val="00D22468"/>
    <w:rsid w:val="00D238C9"/>
    <w:rsid w:val="00D23995"/>
    <w:rsid w:val="00D250AD"/>
    <w:rsid w:val="00D25275"/>
    <w:rsid w:val="00D26850"/>
    <w:rsid w:val="00D30395"/>
    <w:rsid w:val="00D31F27"/>
    <w:rsid w:val="00D332E3"/>
    <w:rsid w:val="00D33EE6"/>
    <w:rsid w:val="00D34D37"/>
    <w:rsid w:val="00D35835"/>
    <w:rsid w:val="00D37D32"/>
    <w:rsid w:val="00D41D21"/>
    <w:rsid w:val="00D41D88"/>
    <w:rsid w:val="00D42A9C"/>
    <w:rsid w:val="00D43BDD"/>
    <w:rsid w:val="00D43C4C"/>
    <w:rsid w:val="00D460A8"/>
    <w:rsid w:val="00D46447"/>
    <w:rsid w:val="00D46D34"/>
    <w:rsid w:val="00D4700C"/>
    <w:rsid w:val="00D50404"/>
    <w:rsid w:val="00D53A69"/>
    <w:rsid w:val="00D540DE"/>
    <w:rsid w:val="00D5455E"/>
    <w:rsid w:val="00D55340"/>
    <w:rsid w:val="00D55379"/>
    <w:rsid w:val="00D57CAF"/>
    <w:rsid w:val="00D6002F"/>
    <w:rsid w:val="00D60621"/>
    <w:rsid w:val="00D60EA5"/>
    <w:rsid w:val="00D60F3D"/>
    <w:rsid w:val="00D6223B"/>
    <w:rsid w:val="00D62259"/>
    <w:rsid w:val="00D62AEF"/>
    <w:rsid w:val="00D637AC"/>
    <w:rsid w:val="00D638C9"/>
    <w:rsid w:val="00D65CD3"/>
    <w:rsid w:val="00D65F7F"/>
    <w:rsid w:val="00D662D0"/>
    <w:rsid w:val="00D70F02"/>
    <w:rsid w:val="00D73362"/>
    <w:rsid w:val="00D735A9"/>
    <w:rsid w:val="00D7369F"/>
    <w:rsid w:val="00D73D04"/>
    <w:rsid w:val="00D749FE"/>
    <w:rsid w:val="00D75057"/>
    <w:rsid w:val="00D76EC0"/>
    <w:rsid w:val="00D772C4"/>
    <w:rsid w:val="00D77489"/>
    <w:rsid w:val="00D805AB"/>
    <w:rsid w:val="00D80954"/>
    <w:rsid w:val="00D80AD1"/>
    <w:rsid w:val="00D8100D"/>
    <w:rsid w:val="00D8195B"/>
    <w:rsid w:val="00D82B8F"/>
    <w:rsid w:val="00D82DAA"/>
    <w:rsid w:val="00D82E2A"/>
    <w:rsid w:val="00D8335D"/>
    <w:rsid w:val="00D844D3"/>
    <w:rsid w:val="00D848C8"/>
    <w:rsid w:val="00D87204"/>
    <w:rsid w:val="00D90D9B"/>
    <w:rsid w:val="00D91C74"/>
    <w:rsid w:val="00D92189"/>
    <w:rsid w:val="00D923DC"/>
    <w:rsid w:val="00D926FC"/>
    <w:rsid w:val="00D92997"/>
    <w:rsid w:val="00D92ABC"/>
    <w:rsid w:val="00D94770"/>
    <w:rsid w:val="00D94E6A"/>
    <w:rsid w:val="00D952A5"/>
    <w:rsid w:val="00D952D1"/>
    <w:rsid w:val="00D96B13"/>
    <w:rsid w:val="00D973F5"/>
    <w:rsid w:val="00D97571"/>
    <w:rsid w:val="00DA0842"/>
    <w:rsid w:val="00DA1BC2"/>
    <w:rsid w:val="00DA1FE3"/>
    <w:rsid w:val="00DA2CE9"/>
    <w:rsid w:val="00DA34C8"/>
    <w:rsid w:val="00DA774C"/>
    <w:rsid w:val="00DA7F32"/>
    <w:rsid w:val="00DB00FB"/>
    <w:rsid w:val="00DB0854"/>
    <w:rsid w:val="00DB0FFF"/>
    <w:rsid w:val="00DB2DE0"/>
    <w:rsid w:val="00DB36B9"/>
    <w:rsid w:val="00DB4274"/>
    <w:rsid w:val="00DB62B1"/>
    <w:rsid w:val="00DB7321"/>
    <w:rsid w:val="00DB75BC"/>
    <w:rsid w:val="00DB77E8"/>
    <w:rsid w:val="00DB7DD4"/>
    <w:rsid w:val="00DB7EE6"/>
    <w:rsid w:val="00DC01AC"/>
    <w:rsid w:val="00DC0216"/>
    <w:rsid w:val="00DC0D55"/>
    <w:rsid w:val="00DC3D58"/>
    <w:rsid w:val="00DC5F1E"/>
    <w:rsid w:val="00DC6453"/>
    <w:rsid w:val="00DC6776"/>
    <w:rsid w:val="00DC6A23"/>
    <w:rsid w:val="00DC758C"/>
    <w:rsid w:val="00DD0232"/>
    <w:rsid w:val="00DD0815"/>
    <w:rsid w:val="00DD11DA"/>
    <w:rsid w:val="00DD19C5"/>
    <w:rsid w:val="00DD1EA5"/>
    <w:rsid w:val="00DD22C2"/>
    <w:rsid w:val="00DD23D1"/>
    <w:rsid w:val="00DD2884"/>
    <w:rsid w:val="00DD3238"/>
    <w:rsid w:val="00DD4231"/>
    <w:rsid w:val="00DD6827"/>
    <w:rsid w:val="00DD73BA"/>
    <w:rsid w:val="00DE0243"/>
    <w:rsid w:val="00DE0604"/>
    <w:rsid w:val="00DE096F"/>
    <w:rsid w:val="00DE100F"/>
    <w:rsid w:val="00DE2F00"/>
    <w:rsid w:val="00DE31A1"/>
    <w:rsid w:val="00DE4F4A"/>
    <w:rsid w:val="00DE7B58"/>
    <w:rsid w:val="00DF0144"/>
    <w:rsid w:val="00DF0212"/>
    <w:rsid w:val="00DF0EAD"/>
    <w:rsid w:val="00DF0EB5"/>
    <w:rsid w:val="00DF2670"/>
    <w:rsid w:val="00DF563A"/>
    <w:rsid w:val="00DF6A42"/>
    <w:rsid w:val="00DF6A76"/>
    <w:rsid w:val="00DF751C"/>
    <w:rsid w:val="00E011A8"/>
    <w:rsid w:val="00E02227"/>
    <w:rsid w:val="00E0340E"/>
    <w:rsid w:val="00E03EF0"/>
    <w:rsid w:val="00E03FF8"/>
    <w:rsid w:val="00E0485B"/>
    <w:rsid w:val="00E06D39"/>
    <w:rsid w:val="00E153D4"/>
    <w:rsid w:val="00E169E7"/>
    <w:rsid w:val="00E17CC0"/>
    <w:rsid w:val="00E2014D"/>
    <w:rsid w:val="00E2081A"/>
    <w:rsid w:val="00E227CF"/>
    <w:rsid w:val="00E2534A"/>
    <w:rsid w:val="00E269D7"/>
    <w:rsid w:val="00E274C9"/>
    <w:rsid w:val="00E277CB"/>
    <w:rsid w:val="00E30030"/>
    <w:rsid w:val="00E3162A"/>
    <w:rsid w:val="00E33A83"/>
    <w:rsid w:val="00E34D92"/>
    <w:rsid w:val="00E35243"/>
    <w:rsid w:val="00E35AC7"/>
    <w:rsid w:val="00E37BE0"/>
    <w:rsid w:val="00E40C6F"/>
    <w:rsid w:val="00E40E02"/>
    <w:rsid w:val="00E4115F"/>
    <w:rsid w:val="00E411D3"/>
    <w:rsid w:val="00E41E4B"/>
    <w:rsid w:val="00E4222C"/>
    <w:rsid w:val="00E43301"/>
    <w:rsid w:val="00E448BF"/>
    <w:rsid w:val="00E44D6B"/>
    <w:rsid w:val="00E450BE"/>
    <w:rsid w:val="00E46E75"/>
    <w:rsid w:val="00E508A7"/>
    <w:rsid w:val="00E546BE"/>
    <w:rsid w:val="00E55A43"/>
    <w:rsid w:val="00E55D57"/>
    <w:rsid w:val="00E56A18"/>
    <w:rsid w:val="00E56A8E"/>
    <w:rsid w:val="00E57013"/>
    <w:rsid w:val="00E627F8"/>
    <w:rsid w:val="00E629B2"/>
    <w:rsid w:val="00E62C6E"/>
    <w:rsid w:val="00E64128"/>
    <w:rsid w:val="00E645E9"/>
    <w:rsid w:val="00E647BA"/>
    <w:rsid w:val="00E65519"/>
    <w:rsid w:val="00E706C6"/>
    <w:rsid w:val="00E712BA"/>
    <w:rsid w:val="00E72087"/>
    <w:rsid w:val="00E72135"/>
    <w:rsid w:val="00E74503"/>
    <w:rsid w:val="00E74D14"/>
    <w:rsid w:val="00E76961"/>
    <w:rsid w:val="00E76A9B"/>
    <w:rsid w:val="00E77345"/>
    <w:rsid w:val="00E7776B"/>
    <w:rsid w:val="00E778FA"/>
    <w:rsid w:val="00E81BFD"/>
    <w:rsid w:val="00E82498"/>
    <w:rsid w:val="00E83862"/>
    <w:rsid w:val="00E84A3C"/>
    <w:rsid w:val="00E84EB3"/>
    <w:rsid w:val="00E85FF7"/>
    <w:rsid w:val="00E877EB"/>
    <w:rsid w:val="00E87D57"/>
    <w:rsid w:val="00E87DEA"/>
    <w:rsid w:val="00E91A9A"/>
    <w:rsid w:val="00E92106"/>
    <w:rsid w:val="00E9459A"/>
    <w:rsid w:val="00E94906"/>
    <w:rsid w:val="00E94CE9"/>
    <w:rsid w:val="00E950EF"/>
    <w:rsid w:val="00E956F7"/>
    <w:rsid w:val="00E95BD7"/>
    <w:rsid w:val="00E9656C"/>
    <w:rsid w:val="00E97A6E"/>
    <w:rsid w:val="00EA32E7"/>
    <w:rsid w:val="00EA443F"/>
    <w:rsid w:val="00EA4C72"/>
    <w:rsid w:val="00EA5B44"/>
    <w:rsid w:val="00EA6A94"/>
    <w:rsid w:val="00EA6B0B"/>
    <w:rsid w:val="00EA73B6"/>
    <w:rsid w:val="00EB0CA7"/>
    <w:rsid w:val="00EB0DAA"/>
    <w:rsid w:val="00EB10D3"/>
    <w:rsid w:val="00EB1C79"/>
    <w:rsid w:val="00EB2D65"/>
    <w:rsid w:val="00EB3292"/>
    <w:rsid w:val="00EB3DFC"/>
    <w:rsid w:val="00EB4580"/>
    <w:rsid w:val="00EB49C7"/>
    <w:rsid w:val="00EB50D8"/>
    <w:rsid w:val="00EB5186"/>
    <w:rsid w:val="00EB569D"/>
    <w:rsid w:val="00EB5AC8"/>
    <w:rsid w:val="00EB5D2E"/>
    <w:rsid w:val="00EB611D"/>
    <w:rsid w:val="00EB77E7"/>
    <w:rsid w:val="00EB7F48"/>
    <w:rsid w:val="00EC0057"/>
    <w:rsid w:val="00EC0688"/>
    <w:rsid w:val="00EC07A6"/>
    <w:rsid w:val="00EC08CE"/>
    <w:rsid w:val="00EC133F"/>
    <w:rsid w:val="00EC1C39"/>
    <w:rsid w:val="00EC1C41"/>
    <w:rsid w:val="00EC3696"/>
    <w:rsid w:val="00EC3959"/>
    <w:rsid w:val="00EC6A27"/>
    <w:rsid w:val="00EC71B4"/>
    <w:rsid w:val="00ED0A92"/>
    <w:rsid w:val="00ED0D9E"/>
    <w:rsid w:val="00ED0E14"/>
    <w:rsid w:val="00ED293C"/>
    <w:rsid w:val="00ED3275"/>
    <w:rsid w:val="00ED364C"/>
    <w:rsid w:val="00ED4F73"/>
    <w:rsid w:val="00ED65A1"/>
    <w:rsid w:val="00ED7126"/>
    <w:rsid w:val="00EE0833"/>
    <w:rsid w:val="00EE18CF"/>
    <w:rsid w:val="00EE1DE4"/>
    <w:rsid w:val="00EE3B0A"/>
    <w:rsid w:val="00EE43CD"/>
    <w:rsid w:val="00EE4C5C"/>
    <w:rsid w:val="00EE7F94"/>
    <w:rsid w:val="00EF08C2"/>
    <w:rsid w:val="00EF0972"/>
    <w:rsid w:val="00EF1046"/>
    <w:rsid w:val="00EF2A25"/>
    <w:rsid w:val="00EF382D"/>
    <w:rsid w:val="00EF3B22"/>
    <w:rsid w:val="00EF5A3B"/>
    <w:rsid w:val="00EF5A46"/>
    <w:rsid w:val="00EF65CC"/>
    <w:rsid w:val="00EF7873"/>
    <w:rsid w:val="00EF7EFC"/>
    <w:rsid w:val="00F00910"/>
    <w:rsid w:val="00F01C48"/>
    <w:rsid w:val="00F04B95"/>
    <w:rsid w:val="00F05078"/>
    <w:rsid w:val="00F05CEC"/>
    <w:rsid w:val="00F06B14"/>
    <w:rsid w:val="00F07EF3"/>
    <w:rsid w:val="00F10D1D"/>
    <w:rsid w:val="00F10F12"/>
    <w:rsid w:val="00F10F7B"/>
    <w:rsid w:val="00F12175"/>
    <w:rsid w:val="00F145FB"/>
    <w:rsid w:val="00F166D6"/>
    <w:rsid w:val="00F221D8"/>
    <w:rsid w:val="00F22422"/>
    <w:rsid w:val="00F229E4"/>
    <w:rsid w:val="00F23369"/>
    <w:rsid w:val="00F23500"/>
    <w:rsid w:val="00F252AB"/>
    <w:rsid w:val="00F25498"/>
    <w:rsid w:val="00F25897"/>
    <w:rsid w:val="00F2633B"/>
    <w:rsid w:val="00F2659D"/>
    <w:rsid w:val="00F27096"/>
    <w:rsid w:val="00F30EB6"/>
    <w:rsid w:val="00F31A4D"/>
    <w:rsid w:val="00F33FB2"/>
    <w:rsid w:val="00F3442E"/>
    <w:rsid w:val="00F35A74"/>
    <w:rsid w:val="00F37B05"/>
    <w:rsid w:val="00F4082A"/>
    <w:rsid w:val="00F40B34"/>
    <w:rsid w:val="00F40BCC"/>
    <w:rsid w:val="00F40CFA"/>
    <w:rsid w:val="00F43E91"/>
    <w:rsid w:val="00F4422E"/>
    <w:rsid w:val="00F449F8"/>
    <w:rsid w:val="00F4512A"/>
    <w:rsid w:val="00F457FB"/>
    <w:rsid w:val="00F45F02"/>
    <w:rsid w:val="00F462A1"/>
    <w:rsid w:val="00F472F9"/>
    <w:rsid w:val="00F5476B"/>
    <w:rsid w:val="00F5488B"/>
    <w:rsid w:val="00F54A41"/>
    <w:rsid w:val="00F55473"/>
    <w:rsid w:val="00F56453"/>
    <w:rsid w:val="00F57C60"/>
    <w:rsid w:val="00F60687"/>
    <w:rsid w:val="00F61A41"/>
    <w:rsid w:val="00F634CB"/>
    <w:rsid w:val="00F64139"/>
    <w:rsid w:val="00F64273"/>
    <w:rsid w:val="00F647D9"/>
    <w:rsid w:val="00F6735E"/>
    <w:rsid w:val="00F70032"/>
    <w:rsid w:val="00F72387"/>
    <w:rsid w:val="00F7258A"/>
    <w:rsid w:val="00F72DF7"/>
    <w:rsid w:val="00F7370C"/>
    <w:rsid w:val="00F747BA"/>
    <w:rsid w:val="00F75020"/>
    <w:rsid w:val="00F75537"/>
    <w:rsid w:val="00F76306"/>
    <w:rsid w:val="00F76AF0"/>
    <w:rsid w:val="00F77DEA"/>
    <w:rsid w:val="00F802CB"/>
    <w:rsid w:val="00F80BB0"/>
    <w:rsid w:val="00F82CF3"/>
    <w:rsid w:val="00F8312F"/>
    <w:rsid w:val="00F85840"/>
    <w:rsid w:val="00F862A7"/>
    <w:rsid w:val="00F876E2"/>
    <w:rsid w:val="00F9074E"/>
    <w:rsid w:val="00F916A5"/>
    <w:rsid w:val="00F91987"/>
    <w:rsid w:val="00F9232A"/>
    <w:rsid w:val="00F92CC8"/>
    <w:rsid w:val="00F9461C"/>
    <w:rsid w:val="00F95453"/>
    <w:rsid w:val="00F95DF8"/>
    <w:rsid w:val="00F961E9"/>
    <w:rsid w:val="00F966FC"/>
    <w:rsid w:val="00FA179D"/>
    <w:rsid w:val="00FA1E7B"/>
    <w:rsid w:val="00FA1F90"/>
    <w:rsid w:val="00FA6C3B"/>
    <w:rsid w:val="00FA6DC6"/>
    <w:rsid w:val="00FA6EFA"/>
    <w:rsid w:val="00FA79FB"/>
    <w:rsid w:val="00FA7A1A"/>
    <w:rsid w:val="00FB0E6E"/>
    <w:rsid w:val="00FB1E60"/>
    <w:rsid w:val="00FB3E9C"/>
    <w:rsid w:val="00FB48B7"/>
    <w:rsid w:val="00FB4CCE"/>
    <w:rsid w:val="00FB5257"/>
    <w:rsid w:val="00FB5C05"/>
    <w:rsid w:val="00FB79EB"/>
    <w:rsid w:val="00FC0BF8"/>
    <w:rsid w:val="00FC0DA1"/>
    <w:rsid w:val="00FC23FB"/>
    <w:rsid w:val="00FC241D"/>
    <w:rsid w:val="00FC2422"/>
    <w:rsid w:val="00FC2973"/>
    <w:rsid w:val="00FC2C8E"/>
    <w:rsid w:val="00FC5083"/>
    <w:rsid w:val="00FD0136"/>
    <w:rsid w:val="00FD0C40"/>
    <w:rsid w:val="00FD0CF5"/>
    <w:rsid w:val="00FD229C"/>
    <w:rsid w:val="00FD247D"/>
    <w:rsid w:val="00FD2E99"/>
    <w:rsid w:val="00FD4E72"/>
    <w:rsid w:val="00FD5050"/>
    <w:rsid w:val="00FD5FFA"/>
    <w:rsid w:val="00FD72C7"/>
    <w:rsid w:val="00FE01A1"/>
    <w:rsid w:val="00FE2324"/>
    <w:rsid w:val="00FE2C39"/>
    <w:rsid w:val="00FE3A03"/>
    <w:rsid w:val="00FE46A9"/>
    <w:rsid w:val="00FE653D"/>
    <w:rsid w:val="00FE6F37"/>
    <w:rsid w:val="00FE7648"/>
    <w:rsid w:val="00FE7663"/>
    <w:rsid w:val="00FF0BE3"/>
    <w:rsid w:val="00FF0E5C"/>
    <w:rsid w:val="00FF1061"/>
    <w:rsid w:val="00FF1678"/>
    <w:rsid w:val="00FF1FD4"/>
    <w:rsid w:val="00FF27E6"/>
    <w:rsid w:val="00FF27EB"/>
    <w:rsid w:val="00FF2D67"/>
    <w:rsid w:val="00FF41AC"/>
    <w:rsid w:val="00FF48DF"/>
    <w:rsid w:val="00FF646D"/>
    <w:rsid w:val="00FF6BA7"/>
    <w:rsid w:val="00FF7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EB0C75A"/>
  <w15:chartTrackingRefBased/>
  <w15:docId w15:val="{7C83F04C-63D5-4E0A-ACF7-20EFD3ADE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0EDA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AE60B3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92B9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2906B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05C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story-span">
    <w:name w:val="history-span"/>
    <w:basedOn w:val="a0"/>
    <w:rsid w:val="008F682F"/>
  </w:style>
  <w:style w:type="paragraph" w:styleId="a4">
    <w:name w:val="List Paragraph"/>
    <w:basedOn w:val="a"/>
    <w:uiPriority w:val="34"/>
    <w:qFormat/>
    <w:rsid w:val="00734CCF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9873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873A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873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873A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B5B9A"/>
    <w:pPr>
      <w:jc w:val="center"/>
    </w:pPr>
    <w:rPr>
      <w:rFonts w:ascii="Times New Roman" w:eastAsia="等线" w:hAnsi="Times New Roman" w:cs="Times New Roman"/>
      <w:noProof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sid w:val="004B5B9A"/>
    <w:rPr>
      <w:rFonts w:ascii="Times New Roman" w:eastAsia="等线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0"/>
    <w:rsid w:val="004B5B9A"/>
    <w:rPr>
      <w:rFonts w:ascii="Times New Roman" w:eastAsia="等线" w:hAnsi="Times New Roman" w:cs="Times New Roman"/>
      <w:noProof/>
      <w:sz w:val="22"/>
    </w:rPr>
  </w:style>
  <w:style w:type="character" w:customStyle="1" w:styleId="EndNoteBibliography0">
    <w:name w:val="EndNote Bibliography 字符"/>
    <w:basedOn w:val="a0"/>
    <w:link w:val="EndNoteBibliography"/>
    <w:rsid w:val="004B5B9A"/>
    <w:rPr>
      <w:rFonts w:ascii="Times New Roman" w:eastAsia="等线" w:hAnsi="Times New Roman" w:cs="Times New Roman"/>
      <w:noProof/>
      <w:sz w:val="22"/>
    </w:rPr>
  </w:style>
  <w:style w:type="paragraph" w:styleId="a9">
    <w:name w:val="Balloon Text"/>
    <w:basedOn w:val="a"/>
    <w:link w:val="aa"/>
    <w:uiPriority w:val="99"/>
    <w:semiHidden/>
    <w:unhideWhenUsed/>
    <w:rsid w:val="00207ABB"/>
    <w:rPr>
      <w:rFonts w:ascii="Times New Roman" w:hAnsi="Times New Roman" w:cs="Times New Roman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07ABB"/>
    <w:rPr>
      <w:rFonts w:ascii="Times New Roman" w:hAnsi="Times New Roman" w:cs="Times New Roman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E60B3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title-text">
    <w:name w:val="title-text"/>
    <w:basedOn w:val="a0"/>
    <w:rsid w:val="00AE60B3"/>
  </w:style>
  <w:style w:type="paragraph" w:styleId="ab">
    <w:name w:val="No Spacing"/>
    <w:uiPriority w:val="1"/>
    <w:qFormat/>
    <w:rsid w:val="00703085"/>
    <w:pPr>
      <w:widowControl w:val="0"/>
      <w:jc w:val="both"/>
    </w:pPr>
  </w:style>
  <w:style w:type="character" w:styleId="ac">
    <w:name w:val="Emphasis"/>
    <w:basedOn w:val="a0"/>
    <w:uiPriority w:val="20"/>
    <w:qFormat/>
    <w:rsid w:val="005A1C03"/>
    <w:rPr>
      <w:i/>
      <w:iCs/>
    </w:rPr>
  </w:style>
  <w:style w:type="character" w:customStyle="1" w:styleId="basic-word">
    <w:name w:val="basic-word"/>
    <w:basedOn w:val="a0"/>
    <w:rsid w:val="0021410B"/>
  </w:style>
  <w:style w:type="character" w:styleId="ad">
    <w:name w:val="Strong"/>
    <w:basedOn w:val="a0"/>
    <w:uiPriority w:val="22"/>
    <w:qFormat/>
    <w:rsid w:val="00C574D5"/>
    <w:rPr>
      <w:b/>
      <w:bCs/>
    </w:rPr>
  </w:style>
  <w:style w:type="character" w:styleId="ae">
    <w:name w:val="Hyperlink"/>
    <w:basedOn w:val="a0"/>
    <w:uiPriority w:val="99"/>
    <w:unhideWhenUsed/>
    <w:rsid w:val="00765D96"/>
    <w:rPr>
      <w:color w:val="0563C1" w:themeColor="hyperlink"/>
      <w:u w:val="single"/>
    </w:rPr>
  </w:style>
  <w:style w:type="paragraph" w:customStyle="1" w:styleId="src">
    <w:name w:val="src"/>
    <w:basedOn w:val="a"/>
    <w:rsid w:val="00B8160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ubtitle1">
    <w:name w:val="Subtitle1"/>
    <w:basedOn w:val="a0"/>
    <w:rsid w:val="00F457FB"/>
  </w:style>
  <w:style w:type="character" w:styleId="af">
    <w:name w:val="Unresolved Mention"/>
    <w:basedOn w:val="a0"/>
    <w:uiPriority w:val="99"/>
    <w:semiHidden/>
    <w:unhideWhenUsed/>
    <w:rsid w:val="00415FB7"/>
    <w:rPr>
      <w:color w:val="605E5C"/>
      <w:shd w:val="clear" w:color="auto" w:fill="E1DFDD"/>
    </w:rPr>
  </w:style>
  <w:style w:type="character" w:customStyle="1" w:styleId="skip">
    <w:name w:val="skip"/>
    <w:basedOn w:val="a0"/>
    <w:rsid w:val="00E2014D"/>
  </w:style>
  <w:style w:type="character" w:customStyle="1" w:styleId="apple-converted-space">
    <w:name w:val="apple-converted-space"/>
    <w:basedOn w:val="a0"/>
    <w:rsid w:val="00E2014D"/>
  </w:style>
  <w:style w:type="character" w:customStyle="1" w:styleId="20">
    <w:name w:val="标题 2 字符"/>
    <w:basedOn w:val="a0"/>
    <w:link w:val="2"/>
    <w:uiPriority w:val="9"/>
    <w:semiHidden/>
    <w:rsid w:val="00992B9F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0">
    <w:name w:val="Normal (Web)"/>
    <w:basedOn w:val="a"/>
    <w:uiPriority w:val="99"/>
    <w:semiHidden/>
    <w:unhideWhenUsed/>
    <w:rsid w:val="00992B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1">
    <w:name w:val="line number"/>
    <w:basedOn w:val="a0"/>
    <w:uiPriority w:val="99"/>
    <w:semiHidden/>
    <w:unhideWhenUsed/>
    <w:rsid w:val="00FA7A1A"/>
  </w:style>
  <w:style w:type="character" w:styleId="af2">
    <w:name w:val="annotation reference"/>
    <w:basedOn w:val="a0"/>
    <w:uiPriority w:val="99"/>
    <w:semiHidden/>
    <w:unhideWhenUsed/>
    <w:rsid w:val="008E017E"/>
    <w:rPr>
      <w:sz w:val="16"/>
      <w:szCs w:val="16"/>
    </w:rPr>
  </w:style>
  <w:style w:type="paragraph" w:styleId="af3">
    <w:name w:val="annotation text"/>
    <w:basedOn w:val="a"/>
    <w:link w:val="af4"/>
    <w:uiPriority w:val="99"/>
    <w:semiHidden/>
    <w:unhideWhenUsed/>
    <w:rsid w:val="008E017E"/>
    <w:rPr>
      <w:sz w:val="20"/>
      <w:szCs w:val="20"/>
    </w:rPr>
  </w:style>
  <w:style w:type="character" w:customStyle="1" w:styleId="af4">
    <w:name w:val="批注文字 字符"/>
    <w:basedOn w:val="a0"/>
    <w:link w:val="af3"/>
    <w:uiPriority w:val="99"/>
    <w:semiHidden/>
    <w:rsid w:val="008E017E"/>
    <w:rPr>
      <w:sz w:val="20"/>
      <w:szCs w:val="20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8E017E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8E017E"/>
    <w:rPr>
      <w:b/>
      <w:bCs/>
      <w:sz w:val="20"/>
      <w:szCs w:val="20"/>
    </w:rPr>
  </w:style>
  <w:style w:type="character" w:customStyle="1" w:styleId="30">
    <w:name w:val="标题 3 字符"/>
    <w:basedOn w:val="a0"/>
    <w:link w:val="3"/>
    <w:uiPriority w:val="9"/>
    <w:rsid w:val="002906B7"/>
    <w:rPr>
      <w:b/>
      <w:bCs/>
      <w:sz w:val="32"/>
      <w:szCs w:val="32"/>
    </w:rPr>
  </w:style>
  <w:style w:type="paragraph" w:styleId="af7">
    <w:name w:val="Revision"/>
    <w:hidden/>
    <w:uiPriority w:val="99"/>
    <w:semiHidden/>
    <w:rsid w:val="00343B9D"/>
  </w:style>
  <w:style w:type="paragraph" w:styleId="HTML">
    <w:name w:val="HTML Preformatted"/>
    <w:basedOn w:val="a"/>
    <w:link w:val="HTML0"/>
    <w:uiPriority w:val="99"/>
    <w:semiHidden/>
    <w:unhideWhenUsed/>
    <w:rsid w:val="00C1455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C14553"/>
    <w:rPr>
      <w:rFonts w:ascii="宋体" w:eastAsia="宋体" w:hAnsi="宋体" w:cs="宋体"/>
      <w:kern w:val="0"/>
      <w:sz w:val="24"/>
      <w:szCs w:val="24"/>
    </w:rPr>
  </w:style>
  <w:style w:type="character" w:customStyle="1" w:styleId="transsent">
    <w:name w:val="transsent"/>
    <w:basedOn w:val="a0"/>
    <w:rsid w:val="002D6E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8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4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66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84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0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1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592251-041F-47B9-9829-98C2CCADB8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鹏</dc:creator>
  <cp:keywords/>
  <dc:description/>
  <cp:lastModifiedBy>Xudong Liu</cp:lastModifiedBy>
  <cp:revision>3</cp:revision>
  <cp:lastPrinted>2021-11-16T06:48:00Z</cp:lastPrinted>
  <dcterms:created xsi:type="dcterms:W3CDTF">2022-11-19T06:56:00Z</dcterms:created>
  <dcterms:modified xsi:type="dcterms:W3CDTF">2022-11-19T06:56:00Z</dcterms:modified>
</cp:coreProperties>
</file>